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64D7E" w:rsidRPr="003A703A" w:rsidRDefault="00D64D7E" w:rsidP="00F246AF">
      <w:pPr>
        <w:spacing w:afterLines="25" w:after="78" w:line="400" w:lineRule="exact"/>
        <w:ind w:firstLineChars="200" w:firstLine="720"/>
        <w:jc w:val="center"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3A703A">
        <w:rPr>
          <w:rFonts w:ascii="Times New Roman" w:hAnsi="Times New Roman" w:cs="Times New Roman"/>
          <w:color w:val="000000" w:themeColor="text1"/>
          <w:sz w:val="36"/>
          <w:szCs w:val="36"/>
        </w:rPr>
        <w:t>Supplementary Materials for</w:t>
      </w:r>
    </w:p>
    <w:p w:rsidR="00220627" w:rsidRPr="004E1EA5" w:rsidRDefault="00754F3D" w:rsidP="00754F3D">
      <w:pPr>
        <w:spacing w:before="210"/>
        <w:jc w:val="both"/>
        <w:rPr>
          <w:rFonts w:ascii="Times New Roman" w:hAnsi="Times New Roman" w:cs="Times New Roman"/>
          <w:b/>
          <w:bCs/>
          <w:color w:val="05073B"/>
          <w:sz w:val="23"/>
          <w:szCs w:val="23"/>
        </w:rPr>
      </w:pPr>
      <w:r w:rsidRPr="004E1EA5">
        <w:rPr>
          <w:rFonts w:ascii="Times New Roman" w:hAnsi="Times New Roman" w:cs="Times New Roman"/>
          <w:b/>
          <w:bCs/>
          <w:color w:val="05073B"/>
          <w:sz w:val="23"/>
          <w:szCs w:val="23"/>
        </w:rPr>
        <w:t>Hypoxia-induced nuclear localization of ubiquinol-cytochrome-c reductase complex assembly factor 3 (UQCC3) in hepatocellular carcinoma</w:t>
      </w:r>
    </w:p>
    <w:p w:rsidR="00754F3D" w:rsidRPr="004E1EA5" w:rsidRDefault="00754F3D" w:rsidP="004E1EA5">
      <w:pPr>
        <w:spacing w:before="210"/>
        <w:jc w:val="both"/>
        <w:rPr>
          <w:rFonts w:ascii="Times New Roman" w:hAnsi="Times New Roman" w:cs="Times New Roman"/>
          <w:color w:val="05073B"/>
          <w:sz w:val="23"/>
          <w:szCs w:val="23"/>
          <w:highlight w:val="yellow"/>
        </w:rPr>
      </w:pPr>
    </w:p>
    <w:p w:rsidR="009C5E7E" w:rsidRDefault="007952D5" w:rsidP="007952D5">
      <w:pPr>
        <w:spacing w:before="210"/>
        <w:jc w:val="both"/>
        <w:rPr>
          <w:rFonts w:ascii="Times New Roman" w:hAnsi="Times New Roman" w:cs="Times New Roman"/>
          <w:color w:val="05073B"/>
          <w:sz w:val="23"/>
          <w:szCs w:val="23"/>
          <w:shd w:val="clear" w:color="auto" w:fill="FDFDFE"/>
          <w:vertAlign w:val="superscript"/>
        </w:rPr>
      </w:pPr>
      <w:r w:rsidRPr="00420AC7">
        <w:rPr>
          <w:rFonts w:ascii="Times New Roman" w:hAnsi="Times New Roman" w:cs="Times New Roman"/>
          <w:color w:val="05073B"/>
          <w:sz w:val="23"/>
          <w:szCs w:val="23"/>
          <w:shd w:val="clear" w:color="auto" w:fill="FDFDFE"/>
        </w:rPr>
        <w:t>Yun Yang</w:t>
      </w:r>
      <w:r w:rsidRPr="00420AC7">
        <w:rPr>
          <w:rFonts w:ascii="Times New Roman" w:hAnsi="Times New Roman" w:cs="Times New Roman"/>
          <w:color w:val="05073B"/>
          <w:sz w:val="23"/>
          <w:szCs w:val="23"/>
          <w:shd w:val="clear" w:color="auto" w:fill="FDFDFE"/>
          <w:vertAlign w:val="superscript"/>
        </w:rPr>
        <w:t>1</w:t>
      </w:r>
      <w:r w:rsidRPr="00420AC7">
        <w:rPr>
          <w:rFonts w:ascii="Times New Roman" w:hAnsi="Times New Roman" w:cs="Times New Roman"/>
          <w:color w:val="05073B"/>
          <w:sz w:val="23"/>
          <w:szCs w:val="23"/>
          <w:shd w:val="clear" w:color="auto" w:fill="FDFDFE"/>
        </w:rPr>
        <w:t xml:space="preserve">, </w:t>
      </w:r>
      <w:proofErr w:type="spellStart"/>
      <w:r w:rsidRPr="00420AC7">
        <w:rPr>
          <w:rFonts w:ascii="Times New Roman" w:hAnsi="Times New Roman" w:cs="Times New Roman"/>
          <w:color w:val="05073B"/>
          <w:sz w:val="23"/>
          <w:szCs w:val="23"/>
          <w:shd w:val="clear" w:color="auto" w:fill="FDFDFE"/>
        </w:rPr>
        <w:t>Yinhao</w:t>
      </w:r>
      <w:proofErr w:type="spellEnd"/>
      <w:r w:rsidRPr="00420AC7">
        <w:rPr>
          <w:rFonts w:ascii="Times New Roman" w:hAnsi="Times New Roman" w:cs="Times New Roman"/>
          <w:color w:val="05073B"/>
          <w:sz w:val="23"/>
          <w:szCs w:val="23"/>
          <w:shd w:val="clear" w:color="auto" w:fill="FDFDFE"/>
        </w:rPr>
        <w:t xml:space="preserve"> Wei</w:t>
      </w:r>
      <w:r w:rsidRPr="00420AC7">
        <w:rPr>
          <w:rFonts w:ascii="Times New Roman" w:hAnsi="Times New Roman" w:cs="Times New Roman"/>
          <w:color w:val="05073B"/>
          <w:sz w:val="23"/>
          <w:szCs w:val="23"/>
          <w:shd w:val="clear" w:color="auto" w:fill="FDFDFE"/>
          <w:vertAlign w:val="superscript"/>
        </w:rPr>
        <w:t>1</w:t>
      </w:r>
      <w:r w:rsidRPr="00420AC7">
        <w:rPr>
          <w:rFonts w:ascii="Times New Roman" w:hAnsi="Times New Roman" w:cs="Times New Roman"/>
          <w:color w:val="05073B"/>
          <w:sz w:val="23"/>
          <w:szCs w:val="23"/>
          <w:shd w:val="clear" w:color="auto" w:fill="FDFDFE"/>
        </w:rPr>
        <w:t xml:space="preserve">, </w:t>
      </w:r>
      <w:proofErr w:type="spellStart"/>
      <w:r w:rsidRPr="00420AC7">
        <w:rPr>
          <w:rFonts w:ascii="Times New Roman" w:hAnsi="Times New Roman" w:cs="Times New Roman"/>
          <w:color w:val="05073B"/>
          <w:sz w:val="23"/>
          <w:szCs w:val="23"/>
          <w:shd w:val="clear" w:color="auto" w:fill="FDFDFE"/>
        </w:rPr>
        <w:t>Yiying</w:t>
      </w:r>
      <w:proofErr w:type="spellEnd"/>
      <w:r w:rsidRPr="00420AC7">
        <w:rPr>
          <w:rFonts w:ascii="Times New Roman" w:hAnsi="Times New Roman" w:cs="Times New Roman"/>
          <w:color w:val="05073B"/>
          <w:sz w:val="23"/>
          <w:szCs w:val="23"/>
          <w:shd w:val="clear" w:color="auto" w:fill="FDFDFE"/>
        </w:rPr>
        <w:t xml:space="preserve"> Sun</w:t>
      </w:r>
      <w:r w:rsidRPr="00420AC7">
        <w:rPr>
          <w:rFonts w:ascii="Times New Roman" w:hAnsi="Times New Roman" w:cs="Times New Roman"/>
          <w:color w:val="05073B"/>
          <w:sz w:val="23"/>
          <w:szCs w:val="23"/>
          <w:shd w:val="clear" w:color="auto" w:fill="FDFDFE"/>
          <w:vertAlign w:val="superscript"/>
        </w:rPr>
        <w:t>1</w:t>
      </w:r>
      <w:r w:rsidRPr="00420AC7">
        <w:rPr>
          <w:rFonts w:ascii="Times New Roman" w:hAnsi="Times New Roman" w:cs="Times New Roman"/>
          <w:color w:val="05073B"/>
          <w:sz w:val="23"/>
          <w:szCs w:val="23"/>
          <w:shd w:val="clear" w:color="auto" w:fill="FDFDFE"/>
        </w:rPr>
        <w:t>, Yong Zhou</w:t>
      </w:r>
      <w:r w:rsidRPr="00420AC7">
        <w:rPr>
          <w:rFonts w:ascii="Times New Roman" w:hAnsi="Times New Roman" w:cs="Times New Roman"/>
          <w:color w:val="05073B"/>
          <w:sz w:val="23"/>
          <w:szCs w:val="23"/>
          <w:shd w:val="clear" w:color="auto" w:fill="FDFDFE"/>
          <w:vertAlign w:val="superscript"/>
        </w:rPr>
        <w:t>2,3</w:t>
      </w:r>
      <w:r w:rsidRPr="00420AC7">
        <w:rPr>
          <w:rFonts w:ascii="Times New Roman" w:hAnsi="Times New Roman" w:cs="Times New Roman"/>
          <w:color w:val="05073B"/>
          <w:sz w:val="23"/>
          <w:szCs w:val="23"/>
          <w:shd w:val="clear" w:color="auto" w:fill="FDFDFE"/>
        </w:rPr>
        <w:t xml:space="preserve">, </w:t>
      </w:r>
      <w:proofErr w:type="spellStart"/>
      <w:r w:rsidRPr="00420AC7">
        <w:rPr>
          <w:rFonts w:ascii="Times New Roman" w:hAnsi="Times New Roman" w:cs="Times New Roman"/>
          <w:color w:val="05073B"/>
          <w:sz w:val="23"/>
          <w:szCs w:val="23"/>
          <w:shd w:val="clear" w:color="auto" w:fill="FDFDFE"/>
        </w:rPr>
        <w:t>Hanshuo</w:t>
      </w:r>
      <w:proofErr w:type="spellEnd"/>
      <w:r w:rsidRPr="00420AC7">
        <w:rPr>
          <w:rFonts w:ascii="Times New Roman" w:hAnsi="Times New Roman" w:cs="Times New Roman"/>
          <w:color w:val="05073B"/>
          <w:sz w:val="23"/>
          <w:szCs w:val="23"/>
          <w:shd w:val="clear" w:color="auto" w:fill="FDFDFE"/>
        </w:rPr>
        <w:t xml:space="preserve"> Yang</w:t>
      </w:r>
      <w:r w:rsidRPr="00420AC7">
        <w:rPr>
          <w:rFonts w:ascii="Times New Roman" w:hAnsi="Times New Roman" w:cs="Times New Roman"/>
          <w:color w:val="05073B"/>
          <w:sz w:val="23"/>
          <w:szCs w:val="23"/>
          <w:shd w:val="clear" w:color="auto" w:fill="FDFDFE"/>
          <w:vertAlign w:val="superscript"/>
        </w:rPr>
        <w:t>1,3</w:t>
      </w:r>
      <w:r w:rsidR="00754F3D">
        <w:rPr>
          <w:rFonts w:ascii="Times New Roman" w:hAnsi="Times New Roman" w:cs="Times New Roman"/>
          <w:color w:val="05073B"/>
          <w:sz w:val="23"/>
          <w:szCs w:val="23"/>
          <w:shd w:val="clear" w:color="auto" w:fill="FDFDFE"/>
          <w:vertAlign w:val="superscript"/>
        </w:rPr>
        <w:t>,4</w:t>
      </w:r>
    </w:p>
    <w:p w:rsidR="00420AC7" w:rsidRPr="00CE165A" w:rsidRDefault="00420AC7" w:rsidP="007952D5">
      <w:pPr>
        <w:spacing w:before="210"/>
        <w:jc w:val="both"/>
        <w:rPr>
          <w:rFonts w:ascii="Times New Roman" w:hAnsi="Times New Roman" w:cs="Times New Roman"/>
          <w:color w:val="05073B"/>
          <w:sz w:val="23"/>
          <w:szCs w:val="23"/>
          <w:shd w:val="clear" w:color="auto" w:fill="FDFDFE"/>
        </w:rPr>
      </w:pPr>
    </w:p>
    <w:p w:rsidR="0087361C" w:rsidRPr="00420AC7" w:rsidRDefault="007952D5" w:rsidP="00930B38">
      <w:pPr>
        <w:spacing w:before="210"/>
        <w:jc w:val="both"/>
        <w:rPr>
          <w:rFonts w:ascii="Times New Roman" w:hAnsi="Times New Roman" w:cs="Times New Roman"/>
          <w:color w:val="05073B"/>
          <w:sz w:val="23"/>
          <w:szCs w:val="23"/>
          <w:shd w:val="clear" w:color="auto" w:fill="FDFDFE"/>
        </w:rPr>
      </w:pPr>
      <w:r w:rsidRPr="00420AC7">
        <w:rPr>
          <w:rFonts w:ascii="Times New Roman" w:hAnsi="Times New Roman" w:cs="Times New Roman"/>
          <w:color w:val="05073B"/>
          <w:sz w:val="23"/>
          <w:szCs w:val="23"/>
          <w:shd w:val="clear" w:color="auto" w:fill="FDFDFE"/>
        </w:rPr>
        <w:t>Correspondence</w:t>
      </w:r>
      <w:r w:rsidR="006D7EA6" w:rsidRPr="00420AC7">
        <w:rPr>
          <w:rFonts w:ascii="Times New Roman" w:hAnsi="Times New Roman" w:cs="Times New Roman"/>
          <w:color w:val="05073B"/>
          <w:sz w:val="23"/>
          <w:szCs w:val="23"/>
          <w:shd w:val="clear" w:color="auto" w:fill="FDFDFE"/>
        </w:rPr>
        <w:t xml:space="preserve"> to</w:t>
      </w:r>
      <w:r w:rsidRPr="00420AC7">
        <w:rPr>
          <w:rFonts w:ascii="Times New Roman" w:hAnsi="Times New Roman" w:cs="Times New Roman"/>
          <w:color w:val="05073B"/>
          <w:sz w:val="23"/>
          <w:szCs w:val="23"/>
          <w:shd w:val="clear" w:color="auto" w:fill="FDFDFE"/>
        </w:rPr>
        <w:t xml:space="preserve">: </w:t>
      </w:r>
      <w:r w:rsidR="00930B38" w:rsidRPr="00420AC7">
        <w:rPr>
          <w:rFonts w:ascii="Times New Roman" w:hAnsi="Times New Roman" w:cs="Times New Roman"/>
          <w:color w:val="05073B"/>
          <w:sz w:val="23"/>
          <w:szCs w:val="23"/>
          <w:shd w:val="clear" w:color="auto" w:fill="FDFDFE"/>
        </w:rPr>
        <w:t>nutritioner@hotmail.com (Y.Z.) and yhansh@scu.edu.cn (H.Y.)</w:t>
      </w:r>
    </w:p>
    <w:p w:rsidR="00930B38" w:rsidRDefault="00930B38" w:rsidP="00930B38">
      <w:pPr>
        <w:spacing w:before="210"/>
        <w:jc w:val="both"/>
        <w:rPr>
          <w:rFonts w:ascii="Segoe UI" w:hAnsi="Segoe UI" w:cs="Segoe UI"/>
          <w:color w:val="05073B"/>
          <w:sz w:val="23"/>
          <w:szCs w:val="23"/>
          <w:shd w:val="clear" w:color="auto" w:fill="FDFDFE"/>
        </w:rPr>
      </w:pPr>
    </w:p>
    <w:p w:rsidR="00930B38" w:rsidRPr="00930B38" w:rsidRDefault="00930B38" w:rsidP="00930B38">
      <w:pPr>
        <w:spacing w:before="210"/>
        <w:jc w:val="both"/>
        <w:rPr>
          <w:rFonts w:ascii="Segoe UI" w:hAnsi="Segoe UI" w:cs="Segoe UI"/>
          <w:color w:val="05073B"/>
          <w:sz w:val="23"/>
          <w:szCs w:val="23"/>
          <w:shd w:val="clear" w:color="auto" w:fill="FDFDFE"/>
        </w:rPr>
      </w:pPr>
    </w:p>
    <w:p w:rsidR="00D64D7E" w:rsidRPr="003A703A" w:rsidRDefault="00D64D7E" w:rsidP="00220627">
      <w:pPr>
        <w:spacing w:afterLines="25" w:after="78" w:line="400" w:lineRule="exact"/>
        <w:jc w:val="both"/>
        <w:rPr>
          <w:rFonts w:ascii="Times New Roman" w:hAnsi="Times New Roman" w:cs="Times New Roman"/>
          <w:b/>
          <w:color w:val="000000" w:themeColor="text1"/>
          <w:szCs w:val="20"/>
          <w:lang w:eastAsia="en-US"/>
        </w:rPr>
      </w:pPr>
      <w:r w:rsidRPr="003A703A">
        <w:rPr>
          <w:rFonts w:ascii="Times New Roman" w:hAnsi="Times New Roman" w:cs="Times New Roman"/>
          <w:b/>
          <w:color w:val="000000" w:themeColor="text1"/>
          <w:szCs w:val="20"/>
          <w:lang w:eastAsia="en-US"/>
        </w:rPr>
        <w:t>This file includes:</w:t>
      </w:r>
    </w:p>
    <w:p w:rsidR="00220627" w:rsidRDefault="00D64D7E" w:rsidP="00220627">
      <w:pPr>
        <w:spacing w:afterLines="25" w:after="78" w:line="400" w:lineRule="exact"/>
        <w:jc w:val="both"/>
        <w:rPr>
          <w:rFonts w:ascii="Times New Roman" w:hAnsi="Times New Roman" w:cs="Times New Roman"/>
          <w:color w:val="000000" w:themeColor="text1"/>
          <w:szCs w:val="20"/>
          <w:lang w:eastAsia="en-US"/>
        </w:rPr>
      </w:pPr>
      <w:r w:rsidRPr="003A703A">
        <w:rPr>
          <w:rFonts w:ascii="Times New Roman" w:hAnsi="Times New Roman" w:cs="Times New Roman"/>
          <w:color w:val="000000" w:themeColor="text1"/>
          <w:szCs w:val="20"/>
          <w:lang w:eastAsia="en-US"/>
        </w:rPr>
        <w:t>Materials and Methods</w:t>
      </w:r>
    </w:p>
    <w:p w:rsidR="00220627" w:rsidRDefault="00220627" w:rsidP="00220627">
      <w:pPr>
        <w:spacing w:afterLines="25" w:after="78" w:line="400" w:lineRule="exact"/>
        <w:jc w:val="both"/>
        <w:rPr>
          <w:rFonts w:ascii="Times New Roman" w:hAnsi="Times New Roman" w:cs="Times New Roman"/>
          <w:color w:val="000000" w:themeColor="text1"/>
          <w:szCs w:val="20"/>
          <w:lang w:eastAsia="en-US"/>
        </w:rPr>
      </w:pPr>
    </w:p>
    <w:p w:rsidR="00220627" w:rsidRDefault="00220627" w:rsidP="00220627">
      <w:pPr>
        <w:spacing w:afterLines="25" w:after="78" w:line="400" w:lineRule="exact"/>
        <w:jc w:val="both"/>
        <w:rPr>
          <w:rFonts w:ascii="Times New Roman" w:hAnsi="Times New Roman" w:cs="Times New Roman"/>
          <w:color w:val="000000" w:themeColor="text1"/>
          <w:szCs w:val="20"/>
          <w:lang w:eastAsia="en-US"/>
        </w:rPr>
      </w:pPr>
    </w:p>
    <w:p w:rsidR="00220627" w:rsidRDefault="00220627" w:rsidP="00220627">
      <w:pPr>
        <w:spacing w:afterLines="25" w:after="78" w:line="400" w:lineRule="exact"/>
        <w:jc w:val="both"/>
        <w:rPr>
          <w:rFonts w:ascii="Times New Roman" w:hAnsi="Times New Roman" w:cs="Times New Roman"/>
          <w:color w:val="000000" w:themeColor="text1"/>
          <w:szCs w:val="20"/>
          <w:lang w:eastAsia="en-US"/>
        </w:rPr>
      </w:pPr>
    </w:p>
    <w:p w:rsidR="00220627" w:rsidRDefault="00220627" w:rsidP="00220627">
      <w:pPr>
        <w:spacing w:afterLines="25" w:after="78" w:line="400" w:lineRule="exact"/>
        <w:jc w:val="both"/>
        <w:rPr>
          <w:rFonts w:ascii="Times New Roman" w:hAnsi="Times New Roman" w:cs="Times New Roman"/>
          <w:color w:val="000000" w:themeColor="text1"/>
          <w:szCs w:val="20"/>
          <w:lang w:eastAsia="en-US"/>
        </w:rPr>
      </w:pPr>
    </w:p>
    <w:p w:rsidR="00220627" w:rsidRDefault="00220627" w:rsidP="00220627">
      <w:pPr>
        <w:spacing w:afterLines="25" w:after="78" w:line="400" w:lineRule="exact"/>
        <w:jc w:val="both"/>
        <w:rPr>
          <w:rFonts w:ascii="Times New Roman" w:hAnsi="Times New Roman" w:cs="Times New Roman"/>
          <w:color w:val="000000" w:themeColor="text1"/>
          <w:szCs w:val="20"/>
          <w:lang w:eastAsia="en-US"/>
        </w:rPr>
      </w:pPr>
    </w:p>
    <w:p w:rsidR="00220627" w:rsidRDefault="00220627" w:rsidP="00220627">
      <w:pPr>
        <w:spacing w:afterLines="25" w:after="78" w:line="400" w:lineRule="exact"/>
        <w:jc w:val="both"/>
        <w:rPr>
          <w:rFonts w:ascii="Times New Roman" w:hAnsi="Times New Roman" w:cs="Times New Roman"/>
          <w:color w:val="000000" w:themeColor="text1"/>
          <w:szCs w:val="20"/>
          <w:lang w:eastAsia="en-US"/>
        </w:rPr>
      </w:pPr>
    </w:p>
    <w:p w:rsidR="00220627" w:rsidRDefault="00220627" w:rsidP="00220627">
      <w:pPr>
        <w:spacing w:afterLines="25" w:after="78" w:line="400" w:lineRule="exact"/>
        <w:jc w:val="both"/>
        <w:rPr>
          <w:rFonts w:ascii="Times New Roman" w:hAnsi="Times New Roman" w:cs="Times New Roman"/>
          <w:color w:val="000000" w:themeColor="text1"/>
          <w:szCs w:val="20"/>
          <w:lang w:eastAsia="en-US"/>
        </w:rPr>
      </w:pPr>
    </w:p>
    <w:p w:rsidR="00220627" w:rsidRDefault="00220627" w:rsidP="00220627">
      <w:pPr>
        <w:spacing w:afterLines="25" w:after="78" w:line="400" w:lineRule="exact"/>
        <w:jc w:val="both"/>
        <w:rPr>
          <w:rFonts w:ascii="Times New Roman" w:hAnsi="Times New Roman" w:cs="Times New Roman"/>
          <w:color w:val="000000" w:themeColor="text1"/>
          <w:szCs w:val="20"/>
          <w:lang w:eastAsia="en-US"/>
        </w:rPr>
      </w:pPr>
    </w:p>
    <w:p w:rsidR="00220627" w:rsidRDefault="00220627" w:rsidP="00220627">
      <w:pPr>
        <w:spacing w:afterLines="25" w:after="78" w:line="400" w:lineRule="exact"/>
        <w:jc w:val="both"/>
        <w:rPr>
          <w:rFonts w:ascii="Times New Roman" w:hAnsi="Times New Roman" w:cs="Times New Roman"/>
          <w:color w:val="000000" w:themeColor="text1"/>
          <w:szCs w:val="20"/>
          <w:lang w:eastAsia="en-US"/>
        </w:rPr>
      </w:pPr>
    </w:p>
    <w:p w:rsidR="00220627" w:rsidRDefault="00220627" w:rsidP="00220627">
      <w:pPr>
        <w:spacing w:afterLines="25" w:after="78" w:line="400" w:lineRule="exact"/>
        <w:jc w:val="both"/>
        <w:rPr>
          <w:rFonts w:ascii="Times New Roman" w:hAnsi="Times New Roman" w:cs="Times New Roman"/>
          <w:color w:val="000000" w:themeColor="text1"/>
          <w:szCs w:val="20"/>
          <w:lang w:eastAsia="en-US"/>
        </w:rPr>
      </w:pPr>
    </w:p>
    <w:p w:rsidR="00220627" w:rsidRDefault="00220627" w:rsidP="00220627">
      <w:pPr>
        <w:spacing w:afterLines="25" w:after="78" w:line="400" w:lineRule="exact"/>
        <w:jc w:val="both"/>
        <w:rPr>
          <w:rFonts w:ascii="Times New Roman" w:hAnsi="Times New Roman" w:cs="Times New Roman"/>
          <w:color w:val="000000" w:themeColor="text1"/>
          <w:szCs w:val="20"/>
          <w:lang w:eastAsia="en-US"/>
        </w:rPr>
      </w:pPr>
    </w:p>
    <w:p w:rsidR="00B56F8A" w:rsidRDefault="00B56F8A" w:rsidP="00220627">
      <w:pPr>
        <w:spacing w:afterLines="25" w:after="78" w:line="400" w:lineRule="exact"/>
        <w:jc w:val="both"/>
        <w:rPr>
          <w:rFonts w:ascii="Times New Roman" w:hAnsi="Times New Roman" w:cs="Times New Roman"/>
          <w:color w:val="000000" w:themeColor="text1"/>
          <w:szCs w:val="20"/>
          <w:lang w:eastAsia="en-US"/>
        </w:rPr>
      </w:pPr>
    </w:p>
    <w:p w:rsidR="007952D5" w:rsidRDefault="007952D5" w:rsidP="00220627">
      <w:pPr>
        <w:spacing w:afterLines="25" w:after="78" w:line="400" w:lineRule="exact"/>
        <w:jc w:val="both"/>
        <w:rPr>
          <w:rFonts w:ascii="Times New Roman" w:hAnsi="Times New Roman" w:cs="Times New Roman"/>
          <w:color w:val="000000" w:themeColor="text1"/>
          <w:szCs w:val="20"/>
          <w:lang w:eastAsia="en-US"/>
        </w:rPr>
      </w:pPr>
    </w:p>
    <w:p w:rsidR="007952D5" w:rsidRDefault="007952D5" w:rsidP="00220627">
      <w:pPr>
        <w:spacing w:afterLines="25" w:after="78" w:line="400" w:lineRule="exact"/>
        <w:jc w:val="both"/>
        <w:rPr>
          <w:rFonts w:ascii="Times New Roman" w:hAnsi="Times New Roman" w:cs="Times New Roman"/>
          <w:color w:val="000000" w:themeColor="text1"/>
          <w:szCs w:val="20"/>
          <w:lang w:eastAsia="en-US"/>
        </w:rPr>
      </w:pPr>
    </w:p>
    <w:p w:rsidR="005418FF" w:rsidRDefault="005418FF" w:rsidP="00220627">
      <w:pPr>
        <w:spacing w:afterLines="25" w:after="78" w:line="400" w:lineRule="exact"/>
        <w:jc w:val="both"/>
        <w:rPr>
          <w:rFonts w:ascii="Times New Roman" w:hAnsi="Times New Roman" w:cs="Times New Roman"/>
          <w:color w:val="000000" w:themeColor="text1"/>
          <w:szCs w:val="20"/>
          <w:lang w:eastAsia="en-US"/>
        </w:rPr>
      </w:pPr>
    </w:p>
    <w:p w:rsidR="00B56F8A" w:rsidRDefault="00B56F8A" w:rsidP="00220627">
      <w:pPr>
        <w:spacing w:afterLines="25" w:after="78" w:line="400" w:lineRule="exact"/>
        <w:jc w:val="both"/>
        <w:rPr>
          <w:rFonts w:ascii="Times New Roman" w:hAnsi="Times New Roman" w:cs="Times New Roman"/>
          <w:color w:val="000000" w:themeColor="text1"/>
          <w:szCs w:val="20"/>
          <w:lang w:eastAsia="en-US"/>
        </w:rPr>
      </w:pPr>
    </w:p>
    <w:p w:rsidR="009C5E7E" w:rsidRDefault="009C5E7E" w:rsidP="00220627">
      <w:pPr>
        <w:spacing w:afterLines="25" w:after="78" w:line="400" w:lineRule="exact"/>
        <w:jc w:val="both"/>
        <w:rPr>
          <w:rFonts w:ascii="Times New Roman" w:hAnsi="Times New Roman" w:cs="Times New Roman"/>
          <w:color w:val="000000" w:themeColor="text1"/>
          <w:szCs w:val="20"/>
          <w:lang w:eastAsia="en-US"/>
        </w:rPr>
      </w:pPr>
    </w:p>
    <w:p w:rsidR="009C5E7E" w:rsidRDefault="009C5E7E" w:rsidP="00220627">
      <w:pPr>
        <w:spacing w:afterLines="25" w:after="78" w:line="400" w:lineRule="exact"/>
        <w:jc w:val="both"/>
        <w:rPr>
          <w:rFonts w:ascii="Times New Roman" w:hAnsi="Times New Roman" w:cs="Times New Roman"/>
          <w:color w:val="000000" w:themeColor="text1"/>
          <w:szCs w:val="20"/>
          <w:lang w:eastAsia="en-US"/>
        </w:rPr>
      </w:pPr>
    </w:p>
    <w:p w:rsidR="00220627" w:rsidRDefault="00D64D7E" w:rsidP="00220627">
      <w:pPr>
        <w:spacing w:afterLines="25" w:after="78" w:line="400" w:lineRule="exact"/>
        <w:jc w:val="both"/>
        <w:rPr>
          <w:rFonts w:ascii="Times New Roman" w:hAnsi="Times New Roman" w:cs="Times New Roman"/>
          <w:b/>
          <w:bCs/>
          <w:color w:val="000000" w:themeColor="text1"/>
          <w:szCs w:val="20"/>
          <w:lang w:eastAsia="en-US"/>
        </w:rPr>
      </w:pPr>
      <w:r w:rsidRPr="003A703A">
        <w:rPr>
          <w:rFonts w:ascii="Times New Roman" w:hAnsi="Times New Roman" w:cs="Times New Roman"/>
          <w:b/>
          <w:bCs/>
          <w:color w:val="000000" w:themeColor="text1"/>
          <w:szCs w:val="20"/>
          <w:lang w:eastAsia="en-US"/>
        </w:rPr>
        <w:lastRenderedPageBreak/>
        <w:t>Materials and Methods</w:t>
      </w:r>
    </w:p>
    <w:p w:rsidR="000626D0" w:rsidRPr="000626D0" w:rsidRDefault="000626D0" w:rsidP="000626D0">
      <w:pPr>
        <w:spacing w:afterLines="25" w:after="78" w:line="400" w:lineRule="exact"/>
        <w:jc w:val="both"/>
        <w:rPr>
          <w:rFonts w:ascii="Times" w:hAnsi="Times"/>
          <w:b/>
        </w:rPr>
      </w:pPr>
      <w:r w:rsidRPr="000626D0">
        <w:rPr>
          <w:rFonts w:ascii="Times" w:hAnsi="Times"/>
          <w:b/>
        </w:rPr>
        <w:t>Histology</w:t>
      </w:r>
    </w:p>
    <w:p w:rsidR="000626D0" w:rsidRDefault="000626D0" w:rsidP="000626D0">
      <w:pPr>
        <w:spacing w:afterLines="25" w:after="78" w:line="400" w:lineRule="exact"/>
        <w:jc w:val="both"/>
        <w:rPr>
          <w:rFonts w:ascii="Times" w:hAnsi="Times"/>
          <w:bCs/>
        </w:rPr>
      </w:pPr>
      <w:r w:rsidRPr="000626D0">
        <w:rPr>
          <w:rFonts w:ascii="Times" w:hAnsi="Times"/>
          <w:bCs/>
        </w:rPr>
        <w:t xml:space="preserve">Human hepatocellular carcinoma (HCC) tissue-Chip was procured from Shanghai Outdo Biotech (Shanghai, China). Human HCC samples, xenografts, and spontaneous liver cancer tissues were fixed in 10% formaldehyde solution (Sigma), processed, embedded in paraffin, and sectioned into 4 </w:t>
      </w:r>
      <w:proofErr w:type="spellStart"/>
      <w:r w:rsidRPr="000626D0">
        <w:rPr>
          <w:rFonts w:ascii="Times" w:hAnsi="Times"/>
          <w:bCs/>
        </w:rPr>
        <w:t>μM</w:t>
      </w:r>
      <w:proofErr w:type="spellEnd"/>
      <w:r w:rsidRPr="000626D0">
        <w:rPr>
          <w:rFonts w:ascii="Times" w:hAnsi="Times"/>
          <w:bCs/>
        </w:rPr>
        <w:t xml:space="preserve"> slices. H&amp;E or IHC staining was conducted at the Laboratory of Pathology, West China Hospital, Sichuan University, China. To ascertain antibody specificity, PBS replaced the primary antibody</w:t>
      </w:r>
      <w:r w:rsidR="00933C10">
        <w:rPr>
          <w:rFonts w:ascii="Times" w:hAnsi="Times"/>
          <w:bCs/>
        </w:rPr>
        <w:t xml:space="preserve"> </w:t>
      </w:r>
      <w:r w:rsidR="00933C10" w:rsidRPr="00C02364">
        <w:rPr>
          <w:rFonts w:ascii="Times" w:hAnsi="Times"/>
          <w:bCs/>
        </w:rPr>
        <w:t>(</w:t>
      </w:r>
      <w:r w:rsidR="00933C10">
        <w:rPr>
          <w:rFonts w:ascii="Times" w:hAnsi="Times"/>
          <w:bCs/>
        </w:rPr>
        <w:t xml:space="preserve">Sigma, </w:t>
      </w:r>
      <w:r w:rsidR="00933C10" w:rsidRPr="005C4503">
        <w:rPr>
          <w:rFonts w:ascii="Times" w:hAnsi="Times"/>
          <w:bCs/>
        </w:rPr>
        <w:t>HPA046851</w:t>
      </w:r>
      <w:r w:rsidR="00933C10" w:rsidRPr="00C02364">
        <w:rPr>
          <w:rFonts w:ascii="Times" w:hAnsi="Times"/>
          <w:bCs/>
        </w:rPr>
        <w:t>)</w:t>
      </w:r>
      <w:r w:rsidRPr="000626D0">
        <w:rPr>
          <w:rFonts w:ascii="Times" w:hAnsi="Times"/>
          <w:bCs/>
        </w:rPr>
        <w:t xml:space="preserve"> as a negative control. </w:t>
      </w:r>
      <w:r w:rsidR="005C4503" w:rsidRPr="005C4503">
        <w:rPr>
          <w:rFonts w:ascii="Times" w:hAnsi="Times"/>
          <w:bCs/>
        </w:rPr>
        <w:t>Images were examined and representative areas exported</w:t>
      </w:r>
      <w:r w:rsidR="00B3188C">
        <w:rPr>
          <w:rFonts w:ascii="Times" w:hAnsi="Times"/>
          <w:bCs/>
        </w:rPr>
        <w:t xml:space="preserve"> </w:t>
      </w:r>
      <w:r w:rsidR="005C4503" w:rsidRPr="005C4503">
        <w:rPr>
          <w:rFonts w:ascii="Times" w:hAnsi="Times"/>
          <w:bCs/>
        </w:rPr>
        <w:t>using </w:t>
      </w:r>
      <w:proofErr w:type="spellStart"/>
      <w:r w:rsidR="005C4503" w:rsidRPr="005C4503">
        <w:rPr>
          <w:rFonts w:ascii="Times" w:hAnsi="Times"/>
          <w:bCs/>
        </w:rPr>
        <w:t>CaseViewer</w:t>
      </w:r>
      <w:proofErr w:type="spellEnd"/>
      <w:r w:rsidR="005C4503" w:rsidRPr="005C4503">
        <w:rPr>
          <w:rFonts w:ascii="Times" w:hAnsi="Times"/>
          <w:bCs/>
        </w:rPr>
        <w:t xml:space="preserve"> (3DHISTECH). </w:t>
      </w:r>
      <w:r w:rsidRPr="000626D0">
        <w:rPr>
          <w:rFonts w:ascii="Times" w:hAnsi="Times"/>
          <w:bCs/>
        </w:rPr>
        <w:t>Image Pro Plus 6.0 software was employed to determine the density of IHC</w:t>
      </w:r>
      <w:r w:rsidR="002F1A63">
        <w:rPr>
          <w:rFonts w:ascii="Times" w:hAnsi="Times"/>
          <w:bCs/>
        </w:rPr>
        <w:t xml:space="preserve"> </w:t>
      </w:r>
      <w:r w:rsidR="002F1A63" w:rsidRPr="005C4503">
        <w:rPr>
          <w:rFonts w:ascii="Times" w:hAnsi="Times"/>
          <w:bCs/>
        </w:rPr>
        <w:t>Images</w:t>
      </w:r>
      <w:r w:rsidRPr="000626D0">
        <w:rPr>
          <w:rFonts w:ascii="Times" w:hAnsi="Times"/>
          <w:bCs/>
        </w:rPr>
        <w:t>.</w:t>
      </w:r>
    </w:p>
    <w:p w:rsidR="00F41DAD" w:rsidRDefault="00F41DAD" w:rsidP="00F41DAD">
      <w:pPr>
        <w:spacing w:afterLines="25" w:after="78" w:line="400" w:lineRule="exact"/>
        <w:jc w:val="both"/>
        <w:rPr>
          <w:rFonts w:ascii="Times" w:hAnsi="Times"/>
          <w:b/>
        </w:rPr>
      </w:pPr>
      <w:r w:rsidRPr="00F41DAD">
        <w:rPr>
          <w:rFonts w:ascii="Times" w:hAnsi="Times"/>
          <w:b/>
        </w:rPr>
        <w:t>Cell Imaging and co-localization analysis</w:t>
      </w:r>
    </w:p>
    <w:p w:rsidR="00F41DAD" w:rsidRDefault="00F41DAD" w:rsidP="00DA4D2B">
      <w:pPr>
        <w:spacing w:afterLines="25" w:after="78" w:line="400" w:lineRule="exact"/>
        <w:jc w:val="both"/>
        <w:rPr>
          <w:rFonts w:ascii="Times" w:eastAsia="PingFang SC Light" w:hAnsi="Times"/>
        </w:rPr>
      </w:pPr>
      <w:r w:rsidRPr="00F41DAD">
        <w:rPr>
          <w:rFonts w:ascii="Times" w:eastAsia="PingFang SC Light" w:hAnsi="Times"/>
        </w:rPr>
        <w:t>HepG2 cells were transfected with the UQCC3-EGFP plasmid using Lipofectamine 3000</w:t>
      </w:r>
      <w:r>
        <w:rPr>
          <w:rFonts w:ascii="Times" w:eastAsia="PingFang SC Light" w:hAnsi="Times"/>
        </w:rPr>
        <w:t xml:space="preserve"> (</w:t>
      </w:r>
      <w:proofErr w:type="spellStart"/>
      <w:r>
        <w:rPr>
          <w:rFonts w:ascii="Times" w:eastAsia="PingFang SC Light" w:hAnsi="Times"/>
        </w:rPr>
        <w:t>Thermo</w:t>
      </w:r>
      <w:proofErr w:type="spellEnd"/>
      <w:r>
        <w:rPr>
          <w:rFonts w:ascii="Times" w:eastAsia="PingFang SC Light" w:hAnsi="Times"/>
        </w:rPr>
        <w:t xml:space="preserve"> Fisher)</w:t>
      </w:r>
      <w:r w:rsidRPr="00F41DAD">
        <w:rPr>
          <w:rFonts w:ascii="Times" w:eastAsia="PingFang SC Light" w:hAnsi="Times"/>
        </w:rPr>
        <w:t>. Forty-eight hours post-transfection, the cells were passage into confocal culture dishes</w:t>
      </w:r>
      <w:r>
        <w:rPr>
          <w:rFonts w:ascii="Times" w:eastAsia="PingFang SC Light" w:hAnsi="Times"/>
        </w:rPr>
        <w:t xml:space="preserve"> (</w:t>
      </w:r>
      <w:r w:rsidRPr="00F41DAD">
        <w:rPr>
          <w:rFonts w:ascii="Times" w:eastAsia="PingFang SC Light" w:hAnsi="Times"/>
        </w:rPr>
        <w:t>NEST</w:t>
      </w:r>
      <w:r>
        <w:rPr>
          <w:rFonts w:ascii="Times" w:eastAsia="PingFang SC Light" w:hAnsi="Times"/>
        </w:rPr>
        <w:t>)</w:t>
      </w:r>
      <w:r w:rsidRPr="00F41DAD">
        <w:rPr>
          <w:rFonts w:ascii="Times" w:eastAsia="PingFang SC Light" w:hAnsi="Times"/>
        </w:rPr>
        <w:t>. These dishes were then maintained under both normoxic (21% oxygen) and hypoxic (1% oxygen) conditions for a duration of 24 hours.</w:t>
      </w:r>
      <w:r>
        <w:rPr>
          <w:rFonts w:ascii="Times" w:eastAsia="PingFang SC Light" w:hAnsi="Times" w:hint="eastAsia"/>
        </w:rPr>
        <w:t xml:space="preserve"> </w:t>
      </w:r>
      <w:r w:rsidRPr="00F41DAD">
        <w:rPr>
          <w:rFonts w:ascii="Times" w:eastAsia="PingFang SC Light" w:hAnsi="Times"/>
        </w:rPr>
        <w:t xml:space="preserve">To facilitate the visualization of mitochondria and the nucleus, MitoTracker Red (100 </w:t>
      </w:r>
      <w:proofErr w:type="spellStart"/>
      <w:r w:rsidRPr="00F41DAD">
        <w:rPr>
          <w:rFonts w:ascii="Times" w:eastAsia="PingFang SC Light" w:hAnsi="Times"/>
        </w:rPr>
        <w:t>nM</w:t>
      </w:r>
      <w:proofErr w:type="spellEnd"/>
      <w:r w:rsidRPr="00F41DAD">
        <w:rPr>
          <w:rFonts w:ascii="Times" w:eastAsia="PingFang SC Light" w:hAnsi="Times"/>
        </w:rPr>
        <w:t xml:space="preserve">, Invitrogen) was used for 30 minutes, and Hoechst 33342 staining solution (10 </w:t>
      </w:r>
      <w:proofErr w:type="spellStart"/>
      <w:r w:rsidRPr="00F41DAD">
        <w:rPr>
          <w:rFonts w:ascii="Times" w:eastAsia="PingFang SC Light" w:hAnsi="Times"/>
        </w:rPr>
        <w:t>μg</w:t>
      </w:r>
      <w:proofErr w:type="spellEnd"/>
      <w:r w:rsidRPr="00F41DAD">
        <w:rPr>
          <w:rFonts w:ascii="Times" w:eastAsia="PingFang SC Light" w:hAnsi="Times"/>
        </w:rPr>
        <w:t xml:space="preserve">/mL, </w:t>
      </w:r>
      <w:proofErr w:type="spellStart"/>
      <w:r w:rsidRPr="00F41DAD">
        <w:rPr>
          <w:rFonts w:ascii="Times" w:eastAsia="PingFang SC Light" w:hAnsi="Times"/>
        </w:rPr>
        <w:t>Solarbio</w:t>
      </w:r>
      <w:proofErr w:type="spellEnd"/>
      <w:r w:rsidRPr="00F41DAD">
        <w:rPr>
          <w:rFonts w:ascii="Times" w:eastAsia="PingFang SC Light" w:hAnsi="Times"/>
        </w:rPr>
        <w:t>) was applied for 10 minutes as markers, respectively.</w:t>
      </w:r>
      <w:r>
        <w:rPr>
          <w:rFonts w:ascii="Times" w:eastAsia="PingFang SC Light" w:hAnsi="Times"/>
        </w:rPr>
        <w:t xml:space="preserve"> </w:t>
      </w:r>
      <w:r w:rsidRPr="00F41DAD">
        <w:rPr>
          <w:rFonts w:ascii="Times" w:eastAsia="PingFang SC Light" w:hAnsi="Times"/>
        </w:rPr>
        <w:t xml:space="preserve">Imaging was executed using a Zeiss 980 laser confocal microscope. The microscope was set to capture images in the mid-plane of the cell along the z-axis, specifically focusing on a plane intersecting both mitochondria and the nucleus (Figure 1a, Lower-right). This approach permitted a direct fluorescence intensity comparison between these organelles. A 100X 1.3 oil objective lens, coupled with a 2X zoom, offered a high-resolution view, resulting in a fine pixel size of 0.034 </w:t>
      </w:r>
      <w:proofErr w:type="spellStart"/>
      <w:r w:rsidRPr="00F41DAD">
        <w:rPr>
          <w:rFonts w:ascii="Times" w:eastAsia="PingFang SC Light" w:hAnsi="Times"/>
        </w:rPr>
        <w:t>μm</w:t>
      </w:r>
      <w:proofErr w:type="spellEnd"/>
      <w:r w:rsidRPr="00F41DAD">
        <w:rPr>
          <w:rFonts w:ascii="Times" w:eastAsia="PingFang SC Light" w:hAnsi="Times"/>
        </w:rPr>
        <w:t xml:space="preserve"> x 0.034 </w:t>
      </w:r>
      <w:proofErr w:type="spellStart"/>
      <w:r w:rsidRPr="00F41DAD">
        <w:rPr>
          <w:rFonts w:ascii="Times" w:eastAsia="PingFang SC Light" w:hAnsi="Times"/>
        </w:rPr>
        <w:t>μm</w:t>
      </w:r>
      <w:proofErr w:type="spellEnd"/>
      <w:r w:rsidRPr="00F41DAD">
        <w:rPr>
          <w:rFonts w:ascii="Times" w:eastAsia="PingFang SC Light" w:hAnsi="Times"/>
        </w:rPr>
        <w:t xml:space="preserve"> x 0.110 </w:t>
      </w:r>
      <w:proofErr w:type="spellStart"/>
      <w:r w:rsidRPr="00F41DAD">
        <w:rPr>
          <w:rFonts w:ascii="Times" w:eastAsia="PingFang SC Light" w:hAnsi="Times"/>
        </w:rPr>
        <w:t>μm</w:t>
      </w:r>
      <w:proofErr w:type="spellEnd"/>
      <w:r w:rsidRPr="00F41DAD">
        <w:rPr>
          <w:rFonts w:ascii="Times" w:eastAsia="PingFang SC Light" w:hAnsi="Times"/>
        </w:rPr>
        <w:t>.</w:t>
      </w:r>
      <w:r>
        <w:rPr>
          <w:rFonts w:ascii="Times" w:eastAsia="PingFang SC Light" w:hAnsi="Times"/>
        </w:rPr>
        <w:t xml:space="preserve"> </w:t>
      </w:r>
      <w:r w:rsidRPr="00F41DAD">
        <w:rPr>
          <w:rFonts w:ascii="Times" w:eastAsia="PingFang SC Light" w:hAnsi="Times"/>
        </w:rPr>
        <w:t>Initial co-localization analysis was conducted using ZEN</w:t>
      </w:r>
      <w:r>
        <w:rPr>
          <w:rFonts w:ascii="Times" w:eastAsia="PingFang SC Light" w:hAnsi="Times"/>
        </w:rPr>
        <w:t xml:space="preserve"> imaging </w:t>
      </w:r>
      <w:r w:rsidRPr="00F41DAD">
        <w:rPr>
          <w:rFonts w:ascii="Times" w:eastAsia="PingFang SC Light" w:hAnsi="Times"/>
        </w:rPr>
        <w:t>software</w:t>
      </w:r>
      <w:r>
        <w:rPr>
          <w:rFonts w:ascii="Times" w:eastAsia="PingFang SC Light" w:hAnsi="Times"/>
        </w:rPr>
        <w:t xml:space="preserve"> </w:t>
      </w:r>
      <w:r w:rsidRPr="00F41DAD">
        <w:rPr>
          <w:rFonts w:ascii="Times" w:eastAsia="PingFang SC Light" w:hAnsi="Times"/>
        </w:rPr>
        <w:t xml:space="preserve">(Zeiss). For a more detailed quantitative assessment, Image J software was employed. TIFF images exported from the </w:t>
      </w:r>
      <w:r>
        <w:rPr>
          <w:rFonts w:ascii="Times" w:eastAsia="PingFang SC Light" w:hAnsi="Times"/>
        </w:rPr>
        <w:t>ZEN software</w:t>
      </w:r>
      <w:r w:rsidRPr="00F41DAD">
        <w:rPr>
          <w:rFonts w:ascii="Times" w:eastAsia="PingFang SC Light" w:hAnsi="Times"/>
        </w:rPr>
        <w:t xml:space="preserve"> were processed using </w:t>
      </w:r>
      <w:r>
        <w:rPr>
          <w:rFonts w:ascii="Times" w:eastAsia="PingFang SC Light" w:hAnsi="Times"/>
        </w:rPr>
        <w:t>“</w:t>
      </w:r>
      <w:r w:rsidRPr="00F41DAD">
        <w:rPr>
          <w:rFonts w:ascii="Times" w:eastAsia="PingFang SC Light" w:hAnsi="Times"/>
        </w:rPr>
        <w:t>Color</w:t>
      </w:r>
      <w:r>
        <w:rPr>
          <w:rFonts w:ascii="Times" w:eastAsia="PingFang SC Light" w:hAnsi="Times"/>
        </w:rPr>
        <w:t xml:space="preserve">” and “Channel tool” </w:t>
      </w:r>
      <w:r w:rsidRPr="00F41DAD">
        <w:rPr>
          <w:rFonts w:ascii="Times" w:eastAsia="PingFang SC Light" w:hAnsi="Times"/>
        </w:rPr>
        <w:t>module</w:t>
      </w:r>
      <w:r>
        <w:rPr>
          <w:rFonts w:ascii="Times" w:eastAsia="PingFang SC Light" w:hAnsi="Times"/>
        </w:rPr>
        <w:t xml:space="preserve"> of </w:t>
      </w:r>
      <w:r w:rsidRPr="00F41DAD">
        <w:rPr>
          <w:rFonts w:ascii="Times" w:eastAsia="PingFang SC Light" w:hAnsi="Times"/>
        </w:rPr>
        <w:t xml:space="preserve">Image J to segment the three-color channels. A specified </w:t>
      </w:r>
      <w:r>
        <w:rPr>
          <w:rFonts w:ascii="Times" w:eastAsia="PingFang SC Light" w:hAnsi="Times"/>
        </w:rPr>
        <w:t>line</w:t>
      </w:r>
      <w:r w:rsidRPr="00F41DAD">
        <w:rPr>
          <w:rFonts w:ascii="Times" w:eastAsia="PingFang SC Light" w:hAnsi="Times"/>
        </w:rPr>
        <w:t xml:space="preserve"> intersecting the mitochondria and nucleus was selected, and fluorescence intensity profiles for EGFP and MitoTracker were measured using the </w:t>
      </w:r>
      <w:r>
        <w:rPr>
          <w:rFonts w:ascii="Times" w:eastAsia="PingFang SC Light" w:hAnsi="Times"/>
        </w:rPr>
        <w:t xml:space="preserve">“Plot </w:t>
      </w:r>
      <w:r w:rsidRPr="00F41DAD">
        <w:rPr>
          <w:rFonts w:ascii="Times" w:eastAsia="PingFang SC Light" w:hAnsi="Times"/>
        </w:rPr>
        <w:t>Profile</w:t>
      </w:r>
      <w:r>
        <w:rPr>
          <w:rFonts w:ascii="Times" w:eastAsia="PingFang SC Light" w:hAnsi="Times"/>
        </w:rPr>
        <w:t>”</w:t>
      </w:r>
      <w:r w:rsidRPr="00F41DAD">
        <w:rPr>
          <w:rFonts w:ascii="Times" w:eastAsia="PingFang SC Light" w:hAnsi="Times"/>
        </w:rPr>
        <w:t xml:space="preserve"> setting in Image J. This process enabled us to directly compare the signal intensities of these two fluorophores.</w:t>
      </w:r>
      <w:r>
        <w:rPr>
          <w:rFonts w:ascii="Times" w:eastAsia="PingFang SC Light" w:hAnsi="Times" w:hint="eastAsia"/>
        </w:rPr>
        <w:t xml:space="preserve"> </w:t>
      </w:r>
      <w:r w:rsidRPr="00F41DAD">
        <w:rPr>
          <w:rFonts w:ascii="Times" w:eastAsia="PingFang SC Light" w:hAnsi="Times"/>
        </w:rPr>
        <w:t xml:space="preserve">Importantly, the absence of MitoTracker Red signal in the nuclear portion of the selected plane served as evidence for the purity of the UQCC3-EGFP nuclear signal. </w:t>
      </w:r>
      <w:r w:rsidRPr="00F41DAD">
        <w:rPr>
          <w:rFonts w:ascii="Times" w:eastAsia="PingFang SC Light" w:hAnsi="Times"/>
        </w:rPr>
        <w:lastRenderedPageBreak/>
        <w:t xml:space="preserve">The quantitative data obtained from Image J was then transferred to </w:t>
      </w:r>
      <w:proofErr w:type="spellStart"/>
      <w:r w:rsidRPr="00F41DAD">
        <w:rPr>
          <w:rFonts w:ascii="Times" w:eastAsia="PingFang SC Light" w:hAnsi="Times"/>
        </w:rPr>
        <w:t>Graphpad</w:t>
      </w:r>
      <w:proofErr w:type="spellEnd"/>
      <w:r w:rsidRPr="00F41DAD">
        <w:rPr>
          <w:rFonts w:ascii="Times" w:eastAsia="PingFang SC Light" w:hAnsi="Times"/>
        </w:rPr>
        <w:t xml:space="preserve"> for plotting and further analysis. This methodology facilitated the precise visualization and quantification of UQCC3 localization in the lower-mid plane of the nucleus.</w:t>
      </w:r>
    </w:p>
    <w:p w:rsidR="0085356F" w:rsidRPr="00FA6990" w:rsidRDefault="0085356F" w:rsidP="0085356F">
      <w:pPr>
        <w:spacing w:afterLines="25" w:after="78" w:line="400" w:lineRule="exact"/>
        <w:jc w:val="both"/>
        <w:rPr>
          <w:rFonts w:ascii="Times" w:hAnsi="Times"/>
          <w:b/>
        </w:rPr>
      </w:pPr>
      <w:r w:rsidRPr="00FA6990">
        <w:rPr>
          <w:rFonts w:ascii="Times" w:hAnsi="Times"/>
          <w:b/>
        </w:rPr>
        <w:t>Plasmid Constructs and Lentivirus Packaging</w:t>
      </w:r>
    </w:p>
    <w:p w:rsidR="0085356F" w:rsidRPr="0085356F" w:rsidRDefault="0085356F" w:rsidP="00DA4D2B">
      <w:pPr>
        <w:spacing w:afterLines="25" w:after="78" w:line="400" w:lineRule="exact"/>
        <w:jc w:val="both"/>
        <w:rPr>
          <w:rFonts w:ascii="Times" w:hAnsi="Times"/>
          <w:bCs/>
        </w:rPr>
      </w:pPr>
      <w:r w:rsidRPr="00FA6990">
        <w:rPr>
          <w:rFonts w:ascii="Times" w:hAnsi="Times"/>
          <w:bCs/>
        </w:rPr>
        <w:t xml:space="preserve">The full-length coding sequence (CDS) of the human UQCC3 gene, specifically fragments 1-93 and 30-93, were cloned into the </w:t>
      </w:r>
      <w:proofErr w:type="spellStart"/>
      <w:r w:rsidRPr="00FA6990">
        <w:rPr>
          <w:rFonts w:ascii="Times" w:hAnsi="Times"/>
          <w:bCs/>
        </w:rPr>
        <w:t>pWPXLD</w:t>
      </w:r>
      <w:proofErr w:type="spellEnd"/>
      <w:r w:rsidRPr="00FA6990">
        <w:rPr>
          <w:rFonts w:ascii="Times" w:hAnsi="Times"/>
          <w:bCs/>
        </w:rPr>
        <w:t xml:space="preserve"> vector (</w:t>
      </w:r>
      <w:proofErr w:type="spellStart"/>
      <w:r w:rsidRPr="00FA6990">
        <w:rPr>
          <w:rFonts w:ascii="Times" w:hAnsi="Times"/>
          <w:bCs/>
        </w:rPr>
        <w:t>Addgene</w:t>
      </w:r>
      <w:proofErr w:type="spellEnd"/>
      <w:r w:rsidRPr="00FA6990">
        <w:rPr>
          <w:rFonts w:ascii="Times" w:hAnsi="Times"/>
          <w:bCs/>
        </w:rPr>
        <w:t>) utilizing seamless cloning technology (</w:t>
      </w:r>
      <w:proofErr w:type="spellStart"/>
      <w:r w:rsidRPr="00FA6990">
        <w:rPr>
          <w:rFonts w:ascii="Times" w:hAnsi="Times"/>
          <w:bCs/>
        </w:rPr>
        <w:t>Beyotime</w:t>
      </w:r>
      <w:proofErr w:type="spellEnd"/>
      <w:r w:rsidRPr="00FA6990">
        <w:rPr>
          <w:rFonts w:ascii="Times" w:hAnsi="Times"/>
          <w:bCs/>
        </w:rPr>
        <w:t>,</w:t>
      </w:r>
      <w:r>
        <w:rPr>
          <w:rFonts w:ascii="Times" w:hAnsi="Times"/>
          <w:bCs/>
        </w:rPr>
        <w:t xml:space="preserve"> </w:t>
      </w:r>
      <w:r w:rsidRPr="00FA6990">
        <w:rPr>
          <w:rFonts w:ascii="Times" w:hAnsi="Times"/>
          <w:bCs/>
        </w:rPr>
        <w:t xml:space="preserve">#D7010M). Additionally, an empty </w:t>
      </w:r>
      <w:proofErr w:type="spellStart"/>
      <w:r w:rsidRPr="00FA6990">
        <w:rPr>
          <w:rFonts w:ascii="Times" w:hAnsi="Times"/>
          <w:bCs/>
        </w:rPr>
        <w:t>pWPXLD</w:t>
      </w:r>
      <w:proofErr w:type="spellEnd"/>
      <w:r w:rsidRPr="00FA6990">
        <w:rPr>
          <w:rFonts w:ascii="Times" w:hAnsi="Times"/>
          <w:bCs/>
        </w:rPr>
        <w:t xml:space="preserve"> vector was prepared to serve as a control.</w:t>
      </w:r>
      <w:r>
        <w:rPr>
          <w:rFonts w:ascii="Times" w:hAnsi="Times"/>
          <w:bCs/>
        </w:rPr>
        <w:t xml:space="preserve"> </w:t>
      </w:r>
      <w:r w:rsidRPr="00FA6990">
        <w:rPr>
          <w:rFonts w:ascii="Times" w:hAnsi="Times"/>
          <w:bCs/>
        </w:rPr>
        <w:t xml:space="preserve">Lentiviruses carrying the cloned full-length or truncated UQCC3 genes (or the empty vector as a control) were generated by co-transfecting 293T packaging cells with the constructed plasmids alongside two helper plasmids: psPAX2 (packaging plasmid) and pMD2.G (envelope plasmid). Following transfection, the supernatant rich in lentiviruses was carefully collected. This supernatant underwent purification to eliminate any potential contaminants, ensuring a high-quality virus preparation for subsequent </w:t>
      </w:r>
      <w:r>
        <w:rPr>
          <w:rFonts w:ascii="Times" w:hAnsi="Times" w:hint="eastAsia"/>
          <w:bCs/>
        </w:rPr>
        <w:t>infe</w:t>
      </w:r>
      <w:r>
        <w:rPr>
          <w:rFonts w:ascii="Times" w:hAnsi="Times"/>
          <w:bCs/>
        </w:rPr>
        <w:t>ction</w:t>
      </w:r>
      <w:r w:rsidRPr="00FA6990">
        <w:rPr>
          <w:rFonts w:ascii="Times" w:hAnsi="Times"/>
          <w:bCs/>
        </w:rPr>
        <w:t>.</w:t>
      </w:r>
      <w:r>
        <w:rPr>
          <w:rFonts w:ascii="Times" w:hAnsi="Times"/>
          <w:bCs/>
        </w:rPr>
        <w:t xml:space="preserve"> </w:t>
      </w:r>
      <w:r w:rsidRPr="001F1CB4">
        <w:rPr>
          <w:rFonts w:ascii="Times" w:hAnsi="Times"/>
          <w:bCs/>
        </w:rPr>
        <w:t xml:space="preserve">The purified lentiviruses were subsequently used to </w:t>
      </w:r>
      <w:r>
        <w:rPr>
          <w:rFonts w:ascii="Times" w:hAnsi="Times"/>
          <w:bCs/>
        </w:rPr>
        <w:t>infect</w:t>
      </w:r>
      <w:r w:rsidRPr="001F1CB4">
        <w:rPr>
          <w:rFonts w:ascii="Times" w:hAnsi="Times"/>
          <w:bCs/>
        </w:rPr>
        <w:t xml:space="preserve"> HepG2 cells.</w:t>
      </w:r>
      <w:r w:rsidRPr="006462D7">
        <w:rPr>
          <w:rFonts w:ascii="Times" w:hAnsi="Times"/>
          <w:bCs/>
        </w:rPr>
        <w:t xml:space="preserve"> The purified virus was diluted 100 times in fresh media supplemented with polybrene (5 </w:t>
      </w:r>
      <w:proofErr w:type="spellStart"/>
      <w:r w:rsidRPr="006462D7">
        <w:rPr>
          <w:rFonts w:ascii="Times" w:hAnsi="Times"/>
          <w:bCs/>
        </w:rPr>
        <w:t>μg</w:t>
      </w:r>
      <w:proofErr w:type="spellEnd"/>
      <w:r w:rsidRPr="006462D7">
        <w:rPr>
          <w:rFonts w:ascii="Times" w:hAnsi="Times"/>
          <w:bCs/>
        </w:rPr>
        <w:t>/ml) and used to incubate HepG2 Cells, which were subsequently centrifuged for 1 hour at 1000g at 32°C.</w:t>
      </w:r>
    </w:p>
    <w:p w:rsidR="00D95DBB" w:rsidRDefault="000626D0" w:rsidP="00D95DBB">
      <w:pPr>
        <w:spacing w:afterLines="25" w:after="78" w:line="400" w:lineRule="exact"/>
        <w:jc w:val="both"/>
        <w:rPr>
          <w:rFonts w:ascii="Times" w:hAnsi="Times"/>
          <w:b/>
        </w:rPr>
      </w:pPr>
      <w:r w:rsidRPr="000626D0">
        <w:rPr>
          <w:rFonts w:ascii="Times" w:hAnsi="Times"/>
          <w:b/>
        </w:rPr>
        <w:t>Cell C</w:t>
      </w:r>
      <w:r>
        <w:rPr>
          <w:rFonts w:ascii="Times" w:hAnsi="Times"/>
          <w:b/>
        </w:rPr>
        <w:t>ounting</w:t>
      </w:r>
    </w:p>
    <w:p w:rsidR="00D95DBB" w:rsidRPr="00D95DBB" w:rsidRDefault="00D95DBB" w:rsidP="0085356F">
      <w:pPr>
        <w:spacing w:afterLines="25" w:after="78" w:line="400" w:lineRule="exact"/>
        <w:jc w:val="both"/>
        <w:rPr>
          <w:rFonts w:ascii="Times" w:hAnsi="Times"/>
          <w:bCs/>
        </w:rPr>
      </w:pPr>
      <w:r w:rsidRPr="00D95DBB">
        <w:rPr>
          <w:rFonts w:ascii="Times" w:hAnsi="Times"/>
          <w:bCs/>
        </w:rPr>
        <w:t>HepG2 cells, stably transduced with lentivirus to overexpress 1-93</w:t>
      </w:r>
      <w:r>
        <w:rPr>
          <w:rFonts w:ascii="Times" w:hAnsi="Times"/>
          <w:bCs/>
        </w:rPr>
        <w:t xml:space="preserve">, </w:t>
      </w:r>
      <w:r w:rsidRPr="00D95DBB">
        <w:rPr>
          <w:rFonts w:ascii="Times" w:hAnsi="Times"/>
          <w:bCs/>
        </w:rPr>
        <w:t>30-93</w:t>
      </w:r>
      <w:r>
        <w:rPr>
          <w:rFonts w:ascii="Times" w:hAnsi="Times"/>
          <w:bCs/>
        </w:rPr>
        <w:t xml:space="preserve"> or not (empty vector)</w:t>
      </w:r>
      <w:r w:rsidRPr="00D95DBB">
        <w:rPr>
          <w:rFonts w:ascii="Times" w:hAnsi="Times"/>
          <w:bCs/>
        </w:rPr>
        <w:t xml:space="preserve"> confirmed via </w:t>
      </w:r>
      <w:r>
        <w:rPr>
          <w:rFonts w:ascii="Times" w:hAnsi="Times"/>
          <w:bCs/>
        </w:rPr>
        <w:t>w</w:t>
      </w:r>
      <w:r w:rsidRPr="00D95DBB">
        <w:rPr>
          <w:rFonts w:ascii="Times" w:hAnsi="Times"/>
          <w:bCs/>
        </w:rPr>
        <w:t>estern blot</w:t>
      </w:r>
      <w:r>
        <w:rPr>
          <w:rFonts w:ascii="Times" w:hAnsi="Times"/>
          <w:bCs/>
        </w:rPr>
        <w:t xml:space="preserve"> </w:t>
      </w:r>
      <w:r w:rsidRPr="00D95DBB">
        <w:rPr>
          <w:rFonts w:ascii="Times" w:hAnsi="Times"/>
          <w:bCs/>
        </w:rPr>
        <w:t xml:space="preserve">and </w:t>
      </w:r>
      <w:proofErr w:type="spellStart"/>
      <w:r w:rsidRPr="00D95DBB">
        <w:rPr>
          <w:rFonts w:ascii="Times" w:hAnsi="Times"/>
          <w:bCs/>
        </w:rPr>
        <w:t>qRT</w:t>
      </w:r>
      <w:proofErr w:type="spellEnd"/>
      <w:r w:rsidRPr="00D95DBB">
        <w:rPr>
          <w:rFonts w:ascii="Times" w:hAnsi="Times"/>
          <w:bCs/>
        </w:rPr>
        <w:t xml:space="preserve">-PCR, were maintained in Dulbecco's modified Eagle's medium (Gibco) </w:t>
      </w:r>
      <w:r>
        <w:rPr>
          <w:rFonts w:ascii="Times" w:hAnsi="Times"/>
          <w:bCs/>
        </w:rPr>
        <w:t>supplemented</w:t>
      </w:r>
      <w:r w:rsidRPr="00D95DBB">
        <w:rPr>
          <w:rFonts w:ascii="Times" w:hAnsi="Times"/>
          <w:bCs/>
        </w:rPr>
        <w:t xml:space="preserve"> with 10% fetal bovine serum (Gibco) and antibiotics. The cells were incubated at 37°C in a humidified atmosphere containing 5% CO</w:t>
      </w:r>
      <w:r w:rsidRPr="00D95DBB">
        <w:rPr>
          <w:rFonts w:ascii="Times" w:hAnsi="Times"/>
          <w:bCs/>
          <w:vertAlign w:val="subscript"/>
        </w:rPr>
        <w:t>2</w:t>
      </w:r>
      <w:r w:rsidRPr="00D95DBB">
        <w:rPr>
          <w:rFonts w:ascii="Times" w:hAnsi="Times"/>
          <w:bCs/>
        </w:rPr>
        <w:t xml:space="preserve">. To assess cellular proliferation rates, the HepG2 cells overexpressing 1-93 or 30-93 were seeded at a density of 20,000 cells per well in 24-well plates on Day 0. The plates were then incubated under two different oxygen concentrations: 21% and 1%. Daily, three biologically replicated wells from each group were harvested and digested for cell counting. Cell counts were determined using the </w:t>
      </w:r>
      <w:proofErr w:type="spellStart"/>
      <w:r w:rsidRPr="00D95DBB">
        <w:rPr>
          <w:rFonts w:ascii="Times" w:hAnsi="Times"/>
          <w:bCs/>
        </w:rPr>
        <w:t>Countstar</w:t>
      </w:r>
      <w:proofErr w:type="spellEnd"/>
      <w:r w:rsidRPr="00D95DBB">
        <w:rPr>
          <w:rFonts w:ascii="Times" w:hAnsi="Times"/>
          <w:bCs/>
        </w:rPr>
        <w:t>® Bio Tech system, and proliferation was expressed as a relative cell growth or "Fold Change," normalized to the initial seeding cell number on Day 0, which was set as "1." This normalization allowed for a direct comparison of growth rates between different oxygen conditions.</w:t>
      </w:r>
    </w:p>
    <w:p w:rsidR="0085356F" w:rsidRPr="000626D0" w:rsidRDefault="0085356F" w:rsidP="0085356F">
      <w:pPr>
        <w:spacing w:afterLines="25" w:after="78" w:line="400" w:lineRule="exact"/>
        <w:jc w:val="both"/>
        <w:rPr>
          <w:rFonts w:ascii="Times" w:hAnsi="Times"/>
          <w:b/>
        </w:rPr>
      </w:pPr>
      <w:r w:rsidRPr="000626D0">
        <w:rPr>
          <w:rFonts w:ascii="Times" w:hAnsi="Times"/>
          <w:b/>
        </w:rPr>
        <w:t>Xenograft Models</w:t>
      </w:r>
    </w:p>
    <w:p w:rsidR="001A1AD5" w:rsidRDefault="001325DB" w:rsidP="001F1CB4">
      <w:pPr>
        <w:spacing w:afterLines="25" w:after="78" w:line="400" w:lineRule="exact"/>
        <w:jc w:val="both"/>
        <w:rPr>
          <w:rFonts w:ascii="Times" w:hAnsi="Times"/>
          <w:bCs/>
        </w:rPr>
      </w:pPr>
      <w:r w:rsidRPr="001325DB">
        <w:rPr>
          <w:rFonts w:ascii="Times" w:hAnsi="Times"/>
          <w:bCs/>
        </w:rPr>
        <w:t>Xenograft models were established using nude mice</w:t>
      </w:r>
      <w:r>
        <w:rPr>
          <w:rFonts w:ascii="Times" w:hAnsi="Times"/>
          <w:bCs/>
        </w:rPr>
        <w:t xml:space="preserve"> </w:t>
      </w:r>
      <w:r w:rsidRPr="001325DB">
        <w:rPr>
          <w:rFonts w:ascii="Times" w:hAnsi="Times"/>
          <w:bCs/>
        </w:rPr>
        <w:t>(</w:t>
      </w:r>
      <w:proofErr w:type="spellStart"/>
      <w:r w:rsidRPr="001325DB">
        <w:rPr>
          <w:rFonts w:ascii="Times" w:hAnsi="Times"/>
          <w:bCs/>
        </w:rPr>
        <w:t>Gempharmatech</w:t>
      </w:r>
      <w:proofErr w:type="spellEnd"/>
      <w:r w:rsidRPr="001325DB">
        <w:rPr>
          <w:rFonts w:ascii="Times" w:hAnsi="Times"/>
          <w:bCs/>
        </w:rPr>
        <w:t> Co., Ltd.</w:t>
      </w:r>
      <w:r>
        <w:rPr>
          <w:rFonts w:ascii="Times" w:hAnsi="Times"/>
          <w:bCs/>
        </w:rPr>
        <w:t xml:space="preserve"> </w:t>
      </w:r>
      <w:r w:rsidRPr="001325DB">
        <w:rPr>
          <w:rFonts w:ascii="Times" w:hAnsi="Times"/>
          <w:bCs/>
        </w:rPr>
        <w:t xml:space="preserve">Nanjing, China). Each mouse underwent subcutaneous inoculation with 5 million </w:t>
      </w:r>
      <w:r w:rsidRPr="001325DB">
        <w:rPr>
          <w:rFonts w:ascii="Times" w:hAnsi="Times"/>
          <w:bCs/>
        </w:rPr>
        <w:lastRenderedPageBreak/>
        <w:t xml:space="preserve">HepG2 cells that had been stably transfected with lentivirus expressing either an empty vector, 1-93 UQCC3, or 30-93 UQCC3. Western blot analysis and </w:t>
      </w:r>
      <w:proofErr w:type="spellStart"/>
      <w:r w:rsidRPr="001325DB">
        <w:rPr>
          <w:rFonts w:ascii="Times" w:hAnsi="Times"/>
          <w:bCs/>
        </w:rPr>
        <w:t>qRT</w:t>
      </w:r>
      <w:proofErr w:type="spellEnd"/>
      <w:r w:rsidRPr="001325DB">
        <w:rPr>
          <w:rFonts w:ascii="Times" w:hAnsi="Times"/>
          <w:bCs/>
        </w:rPr>
        <w:t>-PCR were performed to validate the overexpression of both lengths of UQCC3 (1-93 and 30-93).</w:t>
      </w:r>
      <w:r>
        <w:rPr>
          <w:rFonts w:ascii="Times" w:hAnsi="Times"/>
          <w:bCs/>
        </w:rPr>
        <w:t xml:space="preserve"> </w:t>
      </w:r>
      <w:r w:rsidR="001A1AD5" w:rsidRPr="001A1AD5">
        <w:rPr>
          <w:rFonts w:ascii="Times" w:hAnsi="Times"/>
          <w:bCs/>
        </w:rPr>
        <w:t>The day of tumor inoculation was designated as Day 0. Tumor volume dynamics were closely monitored at three-day intervals, commencing five days post-inoculation. The tumor volumes were calculated using the formula: 0.52 × length × width^2. This method allowed for a consistent and accurate assessment of tumor growth over time. Th</w:t>
      </w:r>
      <w:r w:rsidR="007C7F61">
        <w:rPr>
          <w:rFonts w:ascii="Times" w:hAnsi="Times"/>
          <w:bCs/>
        </w:rPr>
        <w:t>is</w:t>
      </w:r>
      <w:r w:rsidR="001A1AD5" w:rsidRPr="001A1AD5">
        <w:rPr>
          <w:rFonts w:ascii="Times" w:hAnsi="Times"/>
          <w:bCs/>
        </w:rPr>
        <w:t xml:space="preserve"> study included eight mice per group. The experimental animal scheme strictly complied with the requirements of the experimental animal ethics committee of </w:t>
      </w:r>
      <w:proofErr w:type="spellStart"/>
      <w:r w:rsidR="001A1AD5" w:rsidRPr="001A1AD5">
        <w:rPr>
          <w:rFonts w:ascii="Times" w:hAnsi="Times"/>
          <w:bCs/>
        </w:rPr>
        <w:t>SiChuan</w:t>
      </w:r>
      <w:proofErr w:type="spellEnd"/>
      <w:r w:rsidR="001A1AD5" w:rsidRPr="001A1AD5">
        <w:rPr>
          <w:rFonts w:ascii="Times" w:hAnsi="Times"/>
          <w:bCs/>
        </w:rPr>
        <w:t xml:space="preserve"> University and conformed to the principles of animal protection, animal welfare, and ethics. These principles ensured the humane treatment of the animals throughout the duration of the study.</w:t>
      </w:r>
      <w:r w:rsidR="007C7F61">
        <w:rPr>
          <w:rFonts w:ascii="Times" w:hAnsi="Times"/>
          <w:bCs/>
        </w:rPr>
        <w:t xml:space="preserve"> </w:t>
      </w:r>
    </w:p>
    <w:p w:rsidR="000626D0" w:rsidRPr="000626D0" w:rsidRDefault="000626D0" w:rsidP="001F1CB4">
      <w:pPr>
        <w:spacing w:afterLines="25" w:after="78" w:line="400" w:lineRule="exact"/>
        <w:jc w:val="both"/>
        <w:rPr>
          <w:rFonts w:ascii="Times" w:hAnsi="Times"/>
          <w:b/>
        </w:rPr>
      </w:pPr>
      <w:r w:rsidRPr="000626D0">
        <w:rPr>
          <w:rFonts w:ascii="Times" w:hAnsi="Times"/>
          <w:b/>
        </w:rPr>
        <w:t>Statistical Analysis</w:t>
      </w:r>
    </w:p>
    <w:p w:rsidR="000052C5" w:rsidRPr="005769DF" w:rsidRDefault="00966959" w:rsidP="00B57377">
      <w:pPr>
        <w:spacing w:afterLines="25" w:after="78" w:line="400" w:lineRule="exact"/>
        <w:jc w:val="both"/>
        <w:rPr>
          <w:rFonts w:ascii="Times" w:hAnsi="Times"/>
          <w:bCs/>
        </w:rPr>
      </w:pPr>
      <w:r w:rsidRPr="003A703A">
        <w:rPr>
          <w:rFonts w:ascii="Times New Roman" w:hAnsi="Times New Roman" w:cs="Times New Roman"/>
          <w:color w:val="000000" w:themeColor="text1"/>
        </w:rPr>
        <w:t xml:space="preserve">All the experimental data analyses were performed with GraphPad Prism statistical software and shown as </w:t>
      </w:r>
      <w:r w:rsidR="00F1692E">
        <w:rPr>
          <w:rFonts w:ascii="Times New Roman" w:hAnsi="Times New Roman" w:cs="Times New Roman"/>
          <w:color w:val="000000" w:themeColor="text1"/>
        </w:rPr>
        <w:t>m</w:t>
      </w:r>
      <w:r w:rsidRPr="003A703A">
        <w:rPr>
          <w:rFonts w:ascii="Times New Roman" w:hAnsi="Times New Roman" w:cs="Times New Roman"/>
          <w:color w:val="000000" w:themeColor="text1"/>
        </w:rPr>
        <w:t xml:space="preserve">ean ± </w:t>
      </w:r>
      <w:r w:rsidR="0028777C" w:rsidRPr="0085356F">
        <w:rPr>
          <w:rFonts w:ascii="Times New Roman" w:hAnsi="Times New Roman" w:cs="Times New Roman"/>
          <w:color w:val="000000" w:themeColor="text1"/>
        </w:rPr>
        <w:t>SEM</w:t>
      </w:r>
      <w:r w:rsidRPr="003A703A">
        <w:rPr>
          <w:rFonts w:ascii="Times New Roman" w:hAnsi="Times New Roman" w:cs="Times New Roman"/>
          <w:color w:val="000000" w:themeColor="text1"/>
        </w:rPr>
        <w:t xml:space="preserve">. </w:t>
      </w:r>
      <w:r w:rsidR="000626D0" w:rsidRPr="0085356F">
        <w:rPr>
          <w:rFonts w:ascii="Times New Roman" w:hAnsi="Times New Roman" w:cs="Times New Roman"/>
          <w:color w:val="000000" w:themeColor="text1"/>
        </w:rPr>
        <w:t>Two-sample t-tests and two-way analysis of variance were employed for group comparisons. Survival analyses were conducted using Kaplan-Meier curves and the log-rank test. A significance level of P&lt;0.05 was considered statistically significant.</w:t>
      </w:r>
    </w:p>
    <w:sectPr w:rsidR="000052C5" w:rsidRPr="005769DF" w:rsidSect="001B345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PingFang SC Light">
    <w:altName w:val="PINGFANG SC LIGHT"/>
    <w:panose1 w:val="020B0300000000000000"/>
    <w:charset w:val="86"/>
    <w:family w:val="swiss"/>
    <w:pitch w:val="variable"/>
    <w:sig w:usb0="A00002FF" w:usb1="7ACFFDFB" w:usb2="00000017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4D7E"/>
    <w:rsid w:val="00003B36"/>
    <w:rsid w:val="00004D6D"/>
    <w:rsid w:val="000052C5"/>
    <w:rsid w:val="00005922"/>
    <w:rsid w:val="0000624F"/>
    <w:rsid w:val="00010390"/>
    <w:rsid w:val="00011AF9"/>
    <w:rsid w:val="00012D7E"/>
    <w:rsid w:val="000159D1"/>
    <w:rsid w:val="00015DE1"/>
    <w:rsid w:val="000161D4"/>
    <w:rsid w:val="00017647"/>
    <w:rsid w:val="00020A3B"/>
    <w:rsid w:val="000224F5"/>
    <w:rsid w:val="00022DC9"/>
    <w:rsid w:val="00023EA1"/>
    <w:rsid w:val="00031395"/>
    <w:rsid w:val="00032D20"/>
    <w:rsid w:val="00033059"/>
    <w:rsid w:val="00035A89"/>
    <w:rsid w:val="000364B2"/>
    <w:rsid w:val="0004009C"/>
    <w:rsid w:val="000404F1"/>
    <w:rsid w:val="00041E8E"/>
    <w:rsid w:val="00041E95"/>
    <w:rsid w:val="000428D7"/>
    <w:rsid w:val="000454DB"/>
    <w:rsid w:val="00045E4F"/>
    <w:rsid w:val="00046B17"/>
    <w:rsid w:val="00046BC9"/>
    <w:rsid w:val="00050AA7"/>
    <w:rsid w:val="0005130C"/>
    <w:rsid w:val="00053FA2"/>
    <w:rsid w:val="00055F05"/>
    <w:rsid w:val="00062697"/>
    <w:rsid w:val="000626D0"/>
    <w:rsid w:val="00062AA0"/>
    <w:rsid w:val="00062BAC"/>
    <w:rsid w:val="00071A4F"/>
    <w:rsid w:val="000751F0"/>
    <w:rsid w:val="000755D3"/>
    <w:rsid w:val="000764B3"/>
    <w:rsid w:val="00077A36"/>
    <w:rsid w:val="000808DE"/>
    <w:rsid w:val="00081979"/>
    <w:rsid w:val="00081E6C"/>
    <w:rsid w:val="00082812"/>
    <w:rsid w:val="00082FB5"/>
    <w:rsid w:val="000847B0"/>
    <w:rsid w:val="000847EE"/>
    <w:rsid w:val="000878A9"/>
    <w:rsid w:val="00090BFC"/>
    <w:rsid w:val="00090E44"/>
    <w:rsid w:val="0009339D"/>
    <w:rsid w:val="00093FFB"/>
    <w:rsid w:val="000958BA"/>
    <w:rsid w:val="00095E18"/>
    <w:rsid w:val="00096AF0"/>
    <w:rsid w:val="00097CBC"/>
    <w:rsid w:val="00097FA8"/>
    <w:rsid w:val="000A1130"/>
    <w:rsid w:val="000A4954"/>
    <w:rsid w:val="000A63B1"/>
    <w:rsid w:val="000A7793"/>
    <w:rsid w:val="000B4C63"/>
    <w:rsid w:val="000B5C71"/>
    <w:rsid w:val="000C3337"/>
    <w:rsid w:val="000C3FF0"/>
    <w:rsid w:val="000C5A2F"/>
    <w:rsid w:val="000C5C9C"/>
    <w:rsid w:val="000D075D"/>
    <w:rsid w:val="000D228E"/>
    <w:rsid w:val="000D5D8F"/>
    <w:rsid w:val="000E0B69"/>
    <w:rsid w:val="000E12A5"/>
    <w:rsid w:val="000E274C"/>
    <w:rsid w:val="000E285E"/>
    <w:rsid w:val="000E6B2F"/>
    <w:rsid w:val="000F0A6F"/>
    <w:rsid w:val="001004D3"/>
    <w:rsid w:val="00101C66"/>
    <w:rsid w:val="00103D3F"/>
    <w:rsid w:val="001064D9"/>
    <w:rsid w:val="00106B90"/>
    <w:rsid w:val="001077A1"/>
    <w:rsid w:val="001118B3"/>
    <w:rsid w:val="00113FE1"/>
    <w:rsid w:val="0011684C"/>
    <w:rsid w:val="00117559"/>
    <w:rsid w:val="00117759"/>
    <w:rsid w:val="00117AEF"/>
    <w:rsid w:val="00122291"/>
    <w:rsid w:val="00122DDD"/>
    <w:rsid w:val="0012364F"/>
    <w:rsid w:val="001252E4"/>
    <w:rsid w:val="00126D22"/>
    <w:rsid w:val="0012730E"/>
    <w:rsid w:val="001274A6"/>
    <w:rsid w:val="0013119C"/>
    <w:rsid w:val="001325DB"/>
    <w:rsid w:val="00133474"/>
    <w:rsid w:val="00134288"/>
    <w:rsid w:val="00135D94"/>
    <w:rsid w:val="001445FB"/>
    <w:rsid w:val="00146AF9"/>
    <w:rsid w:val="00146D04"/>
    <w:rsid w:val="0014764A"/>
    <w:rsid w:val="00147F2A"/>
    <w:rsid w:val="00150578"/>
    <w:rsid w:val="0015093E"/>
    <w:rsid w:val="00161081"/>
    <w:rsid w:val="00163438"/>
    <w:rsid w:val="00166117"/>
    <w:rsid w:val="00167373"/>
    <w:rsid w:val="001678CE"/>
    <w:rsid w:val="0017189D"/>
    <w:rsid w:val="001743D3"/>
    <w:rsid w:val="001756D5"/>
    <w:rsid w:val="00176752"/>
    <w:rsid w:val="00180109"/>
    <w:rsid w:val="00180C0C"/>
    <w:rsid w:val="00183747"/>
    <w:rsid w:val="001844D0"/>
    <w:rsid w:val="00185005"/>
    <w:rsid w:val="00187822"/>
    <w:rsid w:val="00191B34"/>
    <w:rsid w:val="001946E6"/>
    <w:rsid w:val="001A1AD5"/>
    <w:rsid w:val="001A3A3D"/>
    <w:rsid w:val="001A4850"/>
    <w:rsid w:val="001A4E9C"/>
    <w:rsid w:val="001A73AC"/>
    <w:rsid w:val="001B0113"/>
    <w:rsid w:val="001B035B"/>
    <w:rsid w:val="001B10D2"/>
    <w:rsid w:val="001B3457"/>
    <w:rsid w:val="001B418A"/>
    <w:rsid w:val="001B4525"/>
    <w:rsid w:val="001B5C5B"/>
    <w:rsid w:val="001C07AF"/>
    <w:rsid w:val="001C113A"/>
    <w:rsid w:val="001C16C6"/>
    <w:rsid w:val="001C4CB5"/>
    <w:rsid w:val="001C4D25"/>
    <w:rsid w:val="001C626A"/>
    <w:rsid w:val="001D00E4"/>
    <w:rsid w:val="001D1C18"/>
    <w:rsid w:val="001D2513"/>
    <w:rsid w:val="001D5DAB"/>
    <w:rsid w:val="001D63EB"/>
    <w:rsid w:val="001E0EC2"/>
    <w:rsid w:val="001E1A44"/>
    <w:rsid w:val="001E1B38"/>
    <w:rsid w:val="001E3B03"/>
    <w:rsid w:val="001E5041"/>
    <w:rsid w:val="001E658B"/>
    <w:rsid w:val="001E7207"/>
    <w:rsid w:val="001E7873"/>
    <w:rsid w:val="001F1CB4"/>
    <w:rsid w:val="001F2ED2"/>
    <w:rsid w:val="002009C1"/>
    <w:rsid w:val="002011BA"/>
    <w:rsid w:val="00205352"/>
    <w:rsid w:val="00206ED3"/>
    <w:rsid w:val="002077C8"/>
    <w:rsid w:val="002117E9"/>
    <w:rsid w:val="0021386A"/>
    <w:rsid w:val="0021522E"/>
    <w:rsid w:val="00215727"/>
    <w:rsid w:val="002160DA"/>
    <w:rsid w:val="002161BA"/>
    <w:rsid w:val="00220627"/>
    <w:rsid w:val="00222A98"/>
    <w:rsid w:val="0022308A"/>
    <w:rsid w:val="00224E6B"/>
    <w:rsid w:val="002257C1"/>
    <w:rsid w:val="00225E56"/>
    <w:rsid w:val="00227FB1"/>
    <w:rsid w:val="002314BA"/>
    <w:rsid w:val="00233547"/>
    <w:rsid w:val="00234030"/>
    <w:rsid w:val="00234943"/>
    <w:rsid w:val="00235000"/>
    <w:rsid w:val="00236E2F"/>
    <w:rsid w:val="00242B0A"/>
    <w:rsid w:val="0024689F"/>
    <w:rsid w:val="00247C6B"/>
    <w:rsid w:val="002523E1"/>
    <w:rsid w:val="002528F8"/>
    <w:rsid w:val="0025375B"/>
    <w:rsid w:val="002545FF"/>
    <w:rsid w:val="00254D5C"/>
    <w:rsid w:val="002563B1"/>
    <w:rsid w:val="00265E15"/>
    <w:rsid w:val="00266204"/>
    <w:rsid w:val="00270EEA"/>
    <w:rsid w:val="0027359F"/>
    <w:rsid w:val="00273818"/>
    <w:rsid w:val="00274133"/>
    <w:rsid w:val="00275C3D"/>
    <w:rsid w:val="00277F98"/>
    <w:rsid w:val="0028226B"/>
    <w:rsid w:val="00282CB5"/>
    <w:rsid w:val="00284ACD"/>
    <w:rsid w:val="00286F49"/>
    <w:rsid w:val="0028777C"/>
    <w:rsid w:val="00287977"/>
    <w:rsid w:val="00292699"/>
    <w:rsid w:val="00293F09"/>
    <w:rsid w:val="00296D84"/>
    <w:rsid w:val="00297805"/>
    <w:rsid w:val="002A3F67"/>
    <w:rsid w:val="002A44D4"/>
    <w:rsid w:val="002B1614"/>
    <w:rsid w:val="002B2489"/>
    <w:rsid w:val="002B2953"/>
    <w:rsid w:val="002B460B"/>
    <w:rsid w:val="002B49D6"/>
    <w:rsid w:val="002B4AA8"/>
    <w:rsid w:val="002B65C8"/>
    <w:rsid w:val="002B6F5D"/>
    <w:rsid w:val="002C03AE"/>
    <w:rsid w:val="002C07B2"/>
    <w:rsid w:val="002C0BAB"/>
    <w:rsid w:val="002C1467"/>
    <w:rsid w:val="002C165B"/>
    <w:rsid w:val="002C5D9E"/>
    <w:rsid w:val="002C60D7"/>
    <w:rsid w:val="002D0A15"/>
    <w:rsid w:val="002D1581"/>
    <w:rsid w:val="002D161C"/>
    <w:rsid w:val="002D292B"/>
    <w:rsid w:val="002D770C"/>
    <w:rsid w:val="002E1079"/>
    <w:rsid w:val="002E53CE"/>
    <w:rsid w:val="002F07A7"/>
    <w:rsid w:val="002F1A63"/>
    <w:rsid w:val="002F23A4"/>
    <w:rsid w:val="002F49FE"/>
    <w:rsid w:val="002F52F4"/>
    <w:rsid w:val="002F5758"/>
    <w:rsid w:val="00301709"/>
    <w:rsid w:val="00304A39"/>
    <w:rsid w:val="0030665B"/>
    <w:rsid w:val="00311A71"/>
    <w:rsid w:val="0031681C"/>
    <w:rsid w:val="00316A0C"/>
    <w:rsid w:val="00323A09"/>
    <w:rsid w:val="003262D4"/>
    <w:rsid w:val="00327D60"/>
    <w:rsid w:val="003311A5"/>
    <w:rsid w:val="00332236"/>
    <w:rsid w:val="00335462"/>
    <w:rsid w:val="00335621"/>
    <w:rsid w:val="0033612B"/>
    <w:rsid w:val="0034056F"/>
    <w:rsid w:val="003443E8"/>
    <w:rsid w:val="0034620A"/>
    <w:rsid w:val="00347BAF"/>
    <w:rsid w:val="003512CC"/>
    <w:rsid w:val="003512D1"/>
    <w:rsid w:val="00352A1C"/>
    <w:rsid w:val="003537E6"/>
    <w:rsid w:val="00353831"/>
    <w:rsid w:val="00355980"/>
    <w:rsid w:val="00360DD5"/>
    <w:rsid w:val="0036289E"/>
    <w:rsid w:val="00371F69"/>
    <w:rsid w:val="00375CA4"/>
    <w:rsid w:val="00376BDC"/>
    <w:rsid w:val="00380D93"/>
    <w:rsid w:val="00382E55"/>
    <w:rsid w:val="00383A79"/>
    <w:rsid w:val="00392391"/>
    <w:rsid w:val="003923D1"/>
    <w:rsid w:val="0039612C"/>
    <w:rsid w:val="00397E79"/>
    <w:rsid w:val="003A1BB9"/>
    <w:rsid w:val="003A3C51"/>
    <w:rsid w:val="003A74EA"/>
    <w:rsid w:val="003B022F"/>
    <w:rsid w:val="003B0416"/>
    <w:rsid w:val="003B1936"/>
    <w:rsid w:val="003B1E44"/>
    <w:rsid w:val="003B4385"/>
    <w:rsid w:val="003B4827"/>
    <w:rsid w:val="003B4CF7"/>
    <w:rsid w:val="003B61AB"/>
    <w:rsid w:val="003C0557"/>
    <w:rsid w:val="003C05FC"/>
    <w:rsid w:val="003C0CB6"/>
    <w:rsid w:val="003C75B2"/>
    <w:rsid w:val="003D014D"/>
    <w:rsid w:val="003D066C"/>
    <w:rsid w:val="003D1B43"/>
    <w:rsid w:val="003D723E"/>
    <w:rsid w:val="003E5BE0"/>
    <w:rsid w:val="003E5C26"/>
    <w:rsid w:val="003E72B4"/>
    <w:rsid w:val="003E7676"/>
    <w:rsid w:val="003F3C3A"/>
    <w:rsid w:val="003F5507"/>
    <w:rsid w:val="003F58D9"/>
    <w:rsid w:val="003F676B"/>
    <w:rsid w:val="004043B5"/>
    <w:rsid w:val="00406C31"/>
    <w:rsid w:val="00413166"/>
    <w:rsid w:val="004139C3"/>
    <w:rsid w:val="00413FEC"/>
    <w:rsid w:val="00417498"/>
    <w:rsid w:val="00417F1F"/>
    <w:rsid w:val="00420AC7"/>
    <w:rsid w:val="00421430"/>
    <w:rsid w:val="004229B8"/>
    <w:rsid w:val="00422A02"/>
    <w:rsid w:val="00424173"/>
    <w:rsid w:val="004242A6"/>
    <w:rsid w:val="00424A23"/>
    <w:rsid w:val="00424D9B"/>
    <w:rsid w:val="004259CE"/>
    <w:rsid w:val="0043077B"/>
    <w:rsid w:val="00430DC8"/>
    <w:rsid w:val="00431005"/>
    <w:rsid w:val="00431979"/>
    <w:rsid w:val="00432BFE"/>
    <w:rsid w:val="00432CDE"/>
    <w:rsid w:val="00445CD8"/>
    <w:rsid w:val="004461B2"/>
    <w:rsid w:val="00450021"/>
    <w:rsid w:val="0045242B"/>
    <w:rsid w:val="00452A46"/>
    <w:rsid w:val="004577F0"/>
    <w:rsid w:val="00460462"/>
    <w:rsid w:val="0046232F"/>
    <w:rsid w:val="004628A7"/>
    <w:rsid w:val="00470196"/>
    <w:rsid w:val="00475BA0"/>
    <w:rsid w:val="004773A9"/>
    <w:rsid w:val="004812AD"/>
    <w:rsid w:val="004830D1"/>
    <w:rsid w:val="00485EA1"/>
    <w:rsid w:val="004861C9"/>
    <w:rsid w:val="00487277"/>
    <w:rsid w:val="00487EE6"/>
    <w:rsid w:val="004905BD"/>
    <w:rsid w:val="00490ADF"/>
    <w:rsid w:val="00492FE4"/>
    <w:rsid w:val="00493B29"/>
    <w:rsid w:val="00494877"/>
    <w:rsid w:val="0049549C"/>
    <w:rsid w:val="00495816"/>
    <w:rsid w:val="00497002"/>
    <w:rsid w:val="004A16A9"/>
    <w:rsid w:val="004A22A5"/>
    <w:rsid w:val="004A25F0"/>
    <w:rsid w:val="004A4C78"/>
    <w:rsid w:val="004A62E3"/>
    <w:rsid w:val="004B0606"/>
    <w:rsid w:val="004B3107"/>
    <w:rsid w:val="004B3E56"/>
    <w:rsid w:val="004B410C"/>
    <w:rsid w:val="004B4565"/>
    <w:rsid w:val="004B5A6E"/>
    <w:rsid w:val="004B6616"/>
    <w:rsid w:val="004C2369"/>
    <w:rsid w:val="004C638F"/>
    <w:rsid w:val="004C7D1F"/>
    <w:rsid w:val="004D0DE1"/>
    <w:rsid w:val="004D1C18"/>
    <w:rsid w:val="004D259B"/>
    <w:rsid w:val="004D409C"/>
    <w:rsid w:val="004D4291"/>
    <w:rsid w:val="004D5925"/>
    <w:rsid w:val="004E1EA5"/>
    <w:rsid w:val="004E2D82"/>
    <w:rsid w:val="004E4B8F"/>
    <w:rsid w:val="004F2A54"/>
    <w:rsid w:val="004F3786"/>
    <w:rsid w:val="004F4890"/>
    <w:rsid w:val="004F4F94"/>
    <w:rsid w:val="004F671A"/>
    <w:rsid w:val="004F6F54"/>
    <w:rsid w:val="00500639"/>
    <w:rsid w:val="00502660"/>
    <w:rsid w:val="00502907"/>
    <w:rsid w:val="005042EC"/>
    <w:rsid w:val="00505170"/>
    <w:rsid w:val="00507EE7"/>
    <w:rsid w:val="0051066C"/>
    <w:rsid w:val="005134F3"/>
    <w:rsid w:val="00514780"/>
    <w:rsid w:val="005176D2"/>
    <w:rsid w:val="00517EA8"/>
    <w:rsid w:val="00521E37"/>
    <w:rsid w:val="00523789"/>
    <w:rsid w:val="00523AE5"/>
    <w:rsid w:val="00523D72"/>
    <w:rsid w:val="00524CF5"/>
    <w:rsid w:val="00526C8B"/>
    <w:rsid w:val="00526CE4"/>
    <w:rsid w:val="00527B47"/>
    <w:rsid w:val="00533F19"/>
    <w:rsid w:val="00534DA3"/>
    <w:rsid w:val="005355A8"/>
    <w:rsid w:val="00535880"/>
    <w:rsid w:val="00540236"/>
    <w:rsid w:val="005418FF"/>
    <w:rsid w:val="005450D8"/>
    <w:rsid w:val="00552F24"/>
    <w:rsid w:val="00554F69"/>
    <w:rsid w:val="005550B9"/>
    <w:rsid w:val="00556E5F"/>
    <w:rsid w:val="00556EB8"/>
    <w:rsid w:val="0055772A"/>
    <w:rsid w:val="00563454"/>
    <w:rsid w:val="00563E54"/>
    <w:rsid w:val="0057133C"/>
    <w:rsid w:val="00572787"/>
    <w:rsid w:val="00572FF9"/>
    <w:rsid w:val="00574B1D"/>
    <w:rsid w:val="00576656"/>
    <w:rsid w:val="005769DF"/>
    <w:rsid w:val="00582ECD"/>
    <w:rsid w:val="00583467"/>
    <w:rsid w:val="00583BCF"/>
    <w:rsid w:val="005844F6"/>
    <w:rsid w:val="00587F7D"/>
    <w:rsid w:val="00591CEF"/>
    <w:rsid w:val="005A0819"/>
    <w:rsid w:val="005A163C"/>
    <w:rsid w:val="005A40DD"/>
    <w:rsid w:val="005A410B"/>
    <w:rsid w:val="005A4316"/>
    <w:rsid w:val="005A510E"/>
    <w:rsid w:val="005B060A"/>
    <w:rsid w:val="005B0823"/>
    <w:rsid w:val="005B2078"/>
    <w:rsid w:val="005B2566"/>
    <w:rsid w:val="005B6A32"/>
    <w:rsid w:val="005C15DC"/>
    <w:rsid w:val="005C4503"/>
    <w:rsid w:val="005C49CA"/>
    <w:rsid w:val="005D0263"/>
    <w:rsid w:val="005D080F"/>
    <w:rsid w:val="005D451A"/>
    <w:rsid w:val="005D4B63"/>
    <w:rsid w:val="005D4E6E"/>
    <w:rsid w:val="005D5150"/>
    <w:rsid w:val="005D5322"/>
    <w:rsid w:val="005D710F"/>
    <w:rsid w:val="005E0F41"/>
    <w:rsid w:val="005F1E86"/>
    <w:rsid w:val="005F41C7"/>
    <w:rsid w:val="005F5882"/>
    <w:rsid w:val="005F627E"/>
    <w:rsid w:val="005F7FE1"/>
    <w:rsid w:val="006003B8"/>
    <w:rsid w:val="00600659"/>
    <w:rsid w:val="0060140B"/>
    <w:rsid w:val="0060253F"/>
    <w:rsid w:val="00605EAB"/>
    <w:rsid w:val="006061CD"/>
    <w:rsid w:val="006068DC"/>
    <w:rsid w:val="0060770F"/>
    <w:rsid w:val="00612DF3"/>
    <w:rsid w:val="006149E3"/>
    <w:rsid w:val="0061616B"/>
    <w:rsid w:val="00616FCA"/>
    <w:rsid w:val="00617AED"/>
    <w:rsid w:val="006205A2"/>
    <w:rsid w:val="00620B21"/>
    <w:rsid w:val="00620BD4"/>
    <w:rsid w:val="00622E13"/>
    <w:rsid w:val="00624843"/>
    <w:rsid w:val="006346B4"/>
    <w:rsid w:val="006368A3"/>
    <w:rsid w:val="00640E34"/>
    <w:rsid w:val="00642100"/>
    <w:rsid w:val="00642147"/>
    <w:rsid w:val="00642EAF"/>
    <w:rsid w:val="00643A6B"/>
    <w:rsid w:val="00645517"/>
    <w:rsid w:val="006462D7"/>
    <w:rsid w:val="006555E4"/>
    <w:rsid w:val="00656B4A"/>
    <w:rsid w:val="00660636"/>
    <w:rsid w:val="00660F7F"/>
    <w:rsid w:val="00662C6D"/>
    <w:rsid w:val="00665876"/>
    <w:rsid w:val="00665EAC"/>
    <w:rsid w:val="006676F9"/>
    <w:rsid w:val="006677E1"/>
    <w:rsid w:val="00667C83"/>
    <w:rsid w:val="006711A9"/>
    <w:rsid w:val="00673D11"/>
    <w:rsid w:val="0067422D"/>
    <w:rsid w:val="0067475D"/>
    <w:rsid w:val="00674A3F"/>
    <w:rsid w:val="0067586F"/>
    <w:rsid w:val="00675F11"/>
    <w:rsid w:val="006770F9"/>
    <w:rsid w:val="006771A9"/>
    <w:rsid w:val="00677947"/>
    <w:rsid w:val="00680B66"/>
    <w:rsid w:val="006812FF"/>
    <w:rsid w:val="006818D1"/>
    <w:rsid w:val="00681CEA"/>
    <w:rsid w:val="00682D76"/>
    <w:rsid w:val="00683DC4"/>
    <w:rsid w:val="00690D0D"/>
    <w:rsid w:val="00691DF4"/>
    <w:rsid w:val="006937A4"/>
    <w:rsid w:val="00693BFD"/>
    <w:rsid w:val="00693D38"/>
    <w:rsid w:val="0069726F"/>
    <w:rsid w:val="006A07A7"/>
    <w:rsid w:val="006A36A9"/>
    <w:rsid w:val="006A4ACB"/>
    <w:rsid w:val="006A4C27"/>
    <w:rsid w:val="006A4FA6"/>
    <w:rsid w:val="006A555E"/>
    <w:rsid w:val="006A77F8"/>
    <w:rsid w:val="006A799D"/>
    <w:rsid w:val="006B1B6F"/>
    <w:rsid w:val="006B31DB"/>
    <w:rsid w:val="006B4DC7"/>
    <w:rsid w:val="006C0F84"/>
    <w:rsid w:val="006C16E5"/>
    <w:rsid w:val="006C4C30"/>
    <w:rsid w:val="006C6AF4"/>
    <w:rsid w:val="006C769B"/>
    <w:rsid w:val="006C7F86"/>
    <w:rsid w:val="006D1822"/>
    <w:rsid w:val="006D380E"/>
    <w:rsid w:val="006D4104"/>
    <w:rsid w:val="006D4B96"/>
    <w:rsid w:val="006D7EA6"/>
    <w:rsid w:val="006E2A95"/>
    <w:rsid w:val="006E4955"/>
    <w:rsid w:val="006E4B7F"/>
    <w:rsid w:val="006E558A"/>
    <w:rsid w:val="006E6482"/>
    <w:rsid w:val="006E71DC"/>
    <w:rsid w:val="006F0319"/>
    <w:rsid w:val="006F1AF7"/>
    <w:rsid w:val="006F35BA"/>
    <w:rsid w:val="006F763F"/>
    <w:rsid w:val="00703C59"/>
    <w:rsid w:val="00707B78"/>
    <w:rsid w:val="00711A18"/>
    <w:rsid w:val="00712093"/>
    <w:rsid w:val="00712D75"/>
    <w:rsid w:val="00715DDF"/>
    <w:rsid w:val="00717CC1"/>
    <w:rsid w:val="0072183C"/>
    <w:rsid w:val="0072289B"/>
    <w:rsid w:val="00725638"/>
    <w:rsid w:val="00731588"/>
    <w:rsid w:val="0073203C"/>
    <w:rsid w:val="0073247B"/>
    <w:rsid w:val="00732B80"/>
    <w:rsid w:val="007352E1"/>
    <w:rsid w:val="007367CC"/>
    <w:rsid w:val="00737686"/>
    <w:rsid w:val="00737B91"/>
    <w:rsid w:val="007402AD"/>
    <w:rsid w:val="007403D6"/>
    <w:rsid w:val="0074213B"/>
    <w:rsid w:val="00742F9D"/>
    <w:rsid w:val="007436D1"/>
    <w:rsid w:val="00744397"/>
    <w:rsid w:val="00745521"/>
    <w:rsid w:val="00745B48"/>
    <w:rsid w:val="00750A53"/>
    <w:rsid w:val="00752943"/>
    <w:rsid w:val="00753D92"/>
    <w:rsid w:val="00754C88"/>
    <w:rsid w:val="00754F3D"/>
    <w:rsid w:val="00756390"/>
    <w:rsid w:val="007602F1"/>
    <w:rsid w:val="00763C93"/>
    <w:rsid w:val="00764841"/>
    <w:rsid w:val="00767064"/>
    <w:rsid w:val="00777064"/>
    <w:rsid w:val="00780CAD"/>
    <w:rsid w:val="007811CF"/>
    <w:rsid w:val="00784D01"/>
    <w:rsid w:val="007857D0"/>
    <w:rsid w:val="0078746F"/>
    <w:rsid w:val="00791028"/>
    <w:rsid w:val="00791FC5"/>
    <w:rsid w:val="007935F8"/>
    <w:rsid w:val="007938A0"/>
    <w:rsid w:val="00794E4D"/>
    <w:rsid w:val="007952D5"/>
    <w:rsid w:val="00795B3B"/>
    <w:rsid w:val="00796366"/>
    <w:rsid w:val="007A2204"/>
    <w:rsid w:val="007A4728"/>
    <w:rsid w:val="007A4DFA"/>
    <w:rsid w:val="007A7FCC"/>
    <w:rsid w:val="007B133B"/>
    <w:rsid w:val="007B24DE"/>
    <w:rsid w:val="007B2EE4"/>
    <w:rsid w:val="007B4ECC"/>
    <w:rsid w:val="007B5441"/>
    <w:rsid w:val="007C2707"/>
    <w:rsid w:val="007C38BB"/>
    <w:rsid w:val="007C425A"/>
    <w:rsid w:val="007C73BC"/>
    <w:rsid w:val="007C7F61"/>
    <w:rsid w:val="007D1E00"/>
    <w:rsid w:val="007D637F"/>
    <w:rsid w:val="007D66CC"/>
    <w:rsid w:val="007D7BD1"/>
    <w:rsid w:val="007E078D"/>
    <w:rsid w:val="007E3751"/>
    <w:rsid w:val="007E4224"/>
    <w:rsid w:val="007E7153"/>
    <w:rsid w:val="007F0DCF"/>
    <w:rsid w:val="007F0E2E"/>
    <w:rsid w:val="007F24BE"/>
    <w:rsid w:val="007F3803"/>
    <w:rsid w:val="007F6510"/>
    <w:rsid w:val="007F7FB7"/>
    <w:rsid w:val="008020BD"/>
    <w:rsid w:val="00804AA7"/>
    <w:rsid w:val="00810877"/>
    <w:rsid w:val="00810DD1"/>
    <w:rsid w:val="00812FDB"/>
    <w:rsid w:val="00815F03"/>
    <w:rsid w:val="00816796"/>
    <w:rsid w:val="008214EF"/>
    <w:rsid w:val="00821C6A"/>
    <w:rsid w:val="008233B8"/>
    <w:rsid w:val="008404D8"/>
    <w:rsid w:val="00844F28"/>
    <w:rsid w:val="00850741"/>
    <w:rsid w:val="0085356F"/>
    <w:rsid w:val="00860B63"/>
    <w:rsid w:val="00863B64"/>
    <w:rsid w:val="00864675"/>
    <w:rsid w:val="0086618F"/>
    <w:rsid w:val="00866605"/>
    <w:rsid w:val="00871716"/>
    <w:rsid w:val="00872744"/>
    <w:rsid w:val="0087361C"/>
    <w:rsid w:val="00873770"/>
    <w:rsid w:val="0087573A"/>
    <w:rsid w:val="00877B29"/>
    <w:rsid w:val="008841EB"/>
    <w:rsid w:val="00885A07"/>
    <w:rsid w:val="00885D0D"/>
    <w:rsid w:val="00887575"/>
    <w:rsid w:val="008915D4"/>
    <w:rsid w:val="00891667"/>
    <w:rsid w:val="00891705"/>
    <w:rsid w:val="008971D9"/>
    <w:rsid w:val="008A2A0C"/>
    <w:rsid w:val="008A3B13"/>
    <w:rsid w:val="008A57D9"/>
    <w:rsid w:val="008B0F16"/>
    <w:rsid w:val="008B2F65"/>
    <w:rsid w:val="008B5E73"/>
    <w:rsid w:val="008B615A"/>
    <w:rsid w:val="008B68DA"/>
    <w:rsid w:val="008C109D"/>
    <w:rsid w:val="008C56B3"/>
    <w:rsid w:val="008C7E2C"/>
    <w:rsid w:val="008D07E5"/>
    <w:rsid w:val="008D1F44"/>
    <w:rsid w:val="008D20F3"/>
    <w:rsid w:val="008D33B2"/>
    <w:rsid w:val="008D459E"/>
    <w:rsid w:val="008D51E6"/>
    <w:rsid w:val="008D5E90"/>
    <w:rsid w:val="008D76C9"/>
    <w:rsid w:val="008E07E7"/>
    <w:rsid w:val="008E1C2B"/>
    <w:rsid w:val="008E3268"/>
    <w:rsid w:val="008E48C4"/>
    <w:rsid w:val="008F3568"/>
    <w:rsid w:val="008F63C8"/>
    <w:rsid w:val="00900C76"/>
    <w:rsid w:val="00900DD3"/>
    <w:rsid w:val="00901512"/>
    <w:rsid w:val="00901765"/>
    <w:rsid w:val="00905340"/>
    <w:rsid w:val="009067AC"/>
    <w:rsid w:val="009121DE"/>
    <w:rsid w:val="00915CBC"/>
    <w:rsid w:val="00915DAB"/>
    <w:rsid w:val="00921D0B"/>
    <w:rsid w:val="00922016"/>
    <w:rsid w:val="0092538F"/>
    <w:rsid w:val="00930B38"/>
    <w:rsid w:val="00931E34"/>
    <w:rsid w:val="00933C10"/>
    <w:rsid w:val="009342F6"/>
    <w:rsid w:val="009345D8"/>
    <w:rsid w:val="00940774"/>
    <w:rsid w:val="009468FA"/>
    <w:rsid w:val="0094690F"/>
    <w:rsid w:val="00952433"/>
    <w:rsid w:val="00952F37"/>
    <w:rsid w:val="009531D9"/>
    <w:rsid w:val="00956116"/>
    <w:rsid w:val="00956629"/>
    <w:rsid w:val="0096009D"/>
    <w:rsid w:val="00960333"/>
    <w:rsid w:val="009605C0"/>
    <w:rsid w:val="00960744"/>
    <w:rsid w:val="00964989"/>
    <w:rsid w:val="00966959"/>
    <w:rsid w:val="00971BA0"/>
    <w:rsid w:val="00972886"/>
    <w:rsid w:val="0097290F"/>
    <w:rsid w:val="00972A0B"/>
    <w:rsid w:val="0097382F"/>
    <w:rsid w:val="00973F8C"/>
    <w:rsid w:val="0097531B"/>
    <w:rsid w:val="00987B43"/>
    <w:rsid w:val="009908B4"/>
    <w:rsid w:val="00990B7D"/>
    <w:rsid w:val="00991838"/>
    <w:rsid w:val="00992379"/>
    <w:rsid w:val="009A0A34"/>
    <w:rsid w:val="009A245B"/>
    <w:rsid w:val="009A2F7F"/>
    <w:rsid w:val="009A3039"/>
    <w:rsid w:val="009A3D48"/>
    <w:rsid w:val="009A40DA"/>
    <w:rsid w:val="009A5E56"/>
    <w:rsid w:val="009B13F0"/>
    <w:rsid w:val="009B380E"/>
    <w:rsid w:val="009B57A6"/>
    <w:rsid w:val="009B7813"/>
    <w:rsid w:val="009B7AC3"/>
    <w:rsid w:val="009C17DE"/>
    <w:rsid w:val="009C1C21"/>
    <w:rsid w:val="009C22F6"/>
    <w:rsid w:val="009C43EC"/>
    <w:rsid w:val="009C5E7E"/>
    <w:rsid w:val="009C6A9D"/>
    <w:rsid w:val="009D03B2"/>
    <w:rsid w:val="009D2CEB"/>
    <w:rsid w:val="009D50B4"/>
    <w:rsid w:val="009D6BBB"/>
    <w:rsid w:val="009D71BF"/>
    <w:rsid w:val="009E0A09"/>
    <w:rsid w:val="009E1274"/>
    <w:rsid w:val="009E1DAD"/>
    <w:rsid w:val="009E2F81"/>
    <w:rsid w:val="009E39FF"/>
    <w:rsid w:val="009E5115"/>
    <w:rsid w:val="009E7432"/>
    <w:rsid w:val="009F1C11"/>
    <w:rsid w:val="009F2694"/>
    <w:rsid w:val="009F31F3"/>
    <w:rsid w:val="00A000AE"/>
    <w:rsid w:val="00A11DE9"/>
    <w:rsid w:val="00A160C6"/>
    <w:rsid w:val="00A167AE"/>
    <w:rsid w:val="00A17A83"/>
    <w:rsid w:val="00A17B77"/>
    <w:rsid w:val="00A21603"/>
    <w:rsid w:val="00A21C96"/>
    <w:rsid w:val="00A25920"/>
    <w:rsid w:val="00A26A0F"/>
    <w:rsid w:val="00A2788C"/>
    <w:rsid w:val="00A34777"/>
    <w:rsid w:val="00A35356"/>
    <w:rsid w:val="00A449EF"/>
    <w:rsid w:val="00A4503C"/>
    <w:rsid w:val="00A50C03"/>
    <w:rsid w:val="00A532A8"/>
    <w:rsid w:val="00A54BC1"/>
    <w:rsid w:val="00A608A5"/>
    <w:rsid w:val="00A6159D"/>
    <w:rsid w:val="00A645CA"/>
    <w:rsid w:val="00A65814"/>
    <w:rsid w:val="00A6585E"/>
    <w:rsid w:val="00A70C06"/>
    <w:rsid w:val="00A72A23"/>
    <w:rsid w:val="00A7630A"/>
    <w:rsid w:val="00A77C87"/>
    <w:rsid w:val="00A80D90"/>
    <w:rsid w:val="00A83C2A"/>
    <w:rsid w:val="00A8421C"/>
    <w:rsid w:val="00A84A9F"/>
    <w:rsid w:val="00A9103B"/>
    <w:rsid w:val="00A927A7"/>
    <w:rsid w:val="00A94B0F"/>
    <w:rsid w:val="00AA0AB6"/>
    <w:rsid w:val="00AB7AFA"/>
    <w:rsid w:val="00AC13E7"/>
    <w:rsid w:val="00AC1DF4"/>
    <w:rsid w:val="00AC25AB"/>
    <w:rsid w:val="00AC357F"/>
    <w:rsid w:val="00AC3AA1"/>
    <w:rsid w:val="00AC4970"/>
    <w:rsid w:val="00AD0B6D"/>
    <w:rsid w:val="00AD183A"/>
    <w:rsid w:val="00AD1A4A"/>
    <w:rsid w:val="00AD291F"/>
    <w:rsid w:val="00AD2F4B"/>
    <w:rsid w:val="00AD4891"/>
    <w:rsid w:val="00AD4A1A"/>
    <w:rsid w:val="00AD635B"/>
    <w:rsid w:val="00AE6380"/>
    <w:rsid w:val="00AE691E"/>
    <w:rsid w:val="00AF0B1E"/>
    <w:rsid w:val="00AF174E"/>
    <w:rsid w:val="00AF1E20"/>
    <w:rsid w:val="00AF2705"/>
    <w:rsid w:val="00AF2A5C"/>
    <w:rsid w:val="00AF353F"/>
    <w:rsid w:val="00AF4B99"/>
    <w:rsid w:val="00B0069F"/>
    <w:rsid w:val="00B024F5"/>
    <w:rsid w:val="00B04196"/>
    <w:rsid w:val="00B067D8"/>
    <w:rsid w:val="00B12025"/>
    <w:rsid w:val="00B122B2"/>
    <w:rsid w:val="00B13253"/>
    <w:rsid w:val="00B15EDD"/>
    <w:rsid w:val="00B21FD1"/>
    <w:rsid w:val="00B224F0"/>
    <w:rsid w:val="00B245F5"/>
    <w:rsid w:val="00B24D45"/>
    <w:rsid w:val="00B3186F"/>
    <w:rsid w:val="00B3188C"/>
    <w:rsid w:val="00B339FF"/>
    <w:rsid w:val="00B33AE6"/>
    <w:rsid w:val="00B34AC2"/>
    <w:rsid w:val="00B34CD7"/>
    <w:rsid w:val="00B36170"/>
    <w:rsid w:val="00B36984"/>
    <w:rsid w:val="00B37132"/>
    <w:rsid w:val="00B42235"/>
    <w:rsid w:val="00B44EEC"/>
    <w:rsid w:val="00B51FFB"/>
    <w:rsid w:val="00B53355"/>
    <w:rsid w:val="00B53AF2"/>
    <w:rsid w:val="00B547A4"/>
    <w:rsid w:val="00B54E83"/>
    <w:rsid w:val="00B56266"/>
    <w:rsid w:val="00B56F8A"/>
    <w:rsid w:val="00B57377"/>
    <w:rsid w:val="00B57826"/>
    <w:rsid w:val="00B57ECD"/>
    <w:rsid w:val="00B6032B"/>
    <w:rsid w:val="00B64F77"/>
    <w:rsid w:val="00B67CB4"/>
    <w:rsid w:val="00B75CF5"/>
    <w:rsid w:val="00B76517"/>
    <w:rsid w:val="00B76788"/>
    <w:rsid w:val="00B80C02"/>
    <w:rsid w:val="00B80C4B"/>
    <w:rsid w:val="00B811E4"/>
    <w:rsid w:val="00B8352E"/>
    <w:rsid w:val="00B85659"/>
    <w:rsid w:val="00B85BA5"/>
    <w:rsid w:val="00B86BDD"/>
    <w:rsid w:val="00B923F6"/>
    <w:rsid w:val="00B929CF"/>
    <w:rsid w:val="00B95934"/>
    <w:rsid w:val="00BA0406"/>
    <w:rsid w:val="00BA068E"/>
    <w:rsid w:val="00BA1F7B"/>
    <w:rsid w:val="00BA52F0"/>
    <w:rsid w:val="00BA6E76"/>
    <w:rsid w:val="00BA70A3"/>
    <w:rsid w:val="00BA73EA"/>
    <w:rsid w:val="00BB0380"/>
    <w:rsid w:val="00BB43F1"/>
    <w:rsid w:val="00BB5880"/>
    <w:rsid w:val="00BB61E9"/>
    <w:rsid w:val="00BB7CDD"/>
    <w:rsid w:val="00BC0422"/>
    <w:rsid w:val="00BC1DF7"/>
    <w:rsid w:val="00BC2A33"/>
    <w:rsid w:val="00BC4703"/>
    <w:rsid w:val="00BC5574"/>
    <w:rsid w:val="00BC7308"/>
    <w:rsid w:val="00BC7666"/>
    <w:rsid w:val="00BE1530"/>
    <w:rsid w:val="00BE16FC"/>
    <w:rsid w:val="00BE3AEA"/>
    <w:rsid w:val="00BE3C83"/>
    <w:rsid w:val="00BE52D3"/>
    <w:rsid w:val="00BE7292"/>
    <w:rsid w:val="00BE7E87"/>
    <w:rsid w:val="00BF0E3A"/>
    <w:rsid w:val="00BF14FA"/>
    <w:rsid w:val="00BF2C36"/>
    <w:rsid w:val="00BF4FA2"/>
    <w:rsid w:val="00BF6103"/>
    <w:rsid w:val="00C00BB0"/>
    <w:rsid w:val="00C01E18"/>
    <w:rsid w:val="00C02364"/>
    <w:rsid w:val="00C0248C"/>
    <w:rsid w:val="00C05E48"/>
    <w:rsid w:val="00C06E19"/>
    <w:rsid w:val="00C07862"/>
    <w:rsid w:val="00C100A3"/>
    <w:rsid w:val="00C1106E"/>
    <w:rsid w:val="00C11A7F"/>
    <w:rsid w:val="00C11BD5"/>
    <w:rsid w:val="00C12715"/>
    <w:rsid w:val="00C1286F"/>
    <w:rsid w:val="00C17D39"/>
    <w:rsid w:val="00C21A2F"/>
    <w:rsid w:val="00C2570D"/>
    <w:rsid w:val="00C25D29"/>
    <w:rsid w:val="00C3007D"/>
    <w:rsid w:val="00C308D6"/>
    <w:rsid w:val="00C3537B"/>
    <w:rsid w:val="00C37336"/>
    <w:rsid w:val="00C403C0"/>
    <w:rsid w:val="00C46A5A"/>
    <w:rsid w:val="00C47B56"/>
    <w:rsid w:val="00C47F40"/>
    <w:rsid w:val="00C5173D"/>
    <w:rsid w:val="00C55A0E"/>
    <w:rsid w:val="00C6092E"/>
    <w:rsid w:val="00C61EBF"/>
    <w:rsid w:val="00C621CA"/>
    <w:rsid w:val="00C63362"/>
    <w:rsid w:val="00C63915"/>
    <w:rsid w:val="00C63C60"/>
    <w:rsid w:val="00C7171A"/>
    <w:rsid w:val="00C71F9D"/>
    <w:rsid w:val="00C7206A"/>
    <w:rsid w:val="00C7247B"/>
    <w:rsid w:val="00C727B3"/>
    <w:rsid w:val="00C76288"/>
    <w:rsid w:val="00C771ED"/>
    <w:rsid w:val="00C773AE"/>
    <w:rsid w:val="00C81C58"/>
    <w:rsid w:val="00C8559E"/>
    <w:rsid w:val="00C926E2"/>
    <w:rsid w:val="00C939B0"/>
    <w:rsid w:val="00C961F3"/>
    <w:rsid w:val="00C96C84"/>
    <w:rsid w:val="00C971B7"/>
    <w:rsid w:val="00C97872"/>
    <w:rsid w:val="00CA0CA5"/>
    <w:rsid w:val="00CA0E26"/>
    <w:rsid w:val="00CA16EE"/>
    <w:rsid w:val="00CA2219"/>
    <w:rsid w:val="00CA37A5"/>
    <w:rsid w:val="00CA38F9"/>
    <w:rsid w:val="00CA6E3F"/>
    <w:rsid w:val="00CB1EEF"/>
    <w:rsid w:val="00CB29BA"/>
    <w:rsid w:val="00CB34AC"/>
    <w:rsid w:val="00CB34F9"/>
    <w:rsid w:val="00CB3765"/>
    <w:rsid w:val="00CB3F81"/>
    <w:rsid w:val="00CB71AE"/>
    <w:rsid w:val="00CB7297"/>
    <w:rsid w:val="00CB76D1"/>
    <w:rsid w:val="00CB76F5"/>
    <w:rsid w:val="00CC064B"/>
    <w:rsid w:val="00CC1B2B"/>
    <w:rsid w:val="00CC492C"/>
    <w:rsid w:val="00CC6270"/>
    <w:rsid w:val="00CC6669"/>
    <w:rsid w:val="00CC7968"/>
    <w:rsid w:val="00CD4CC8"/>
    <w:rsid w:val="00CD5150"/>
    <w:rsid w:val="00CD61E8"/>
    <w:rsid w:val="00CE165A"/>
    <w:rsid w:val="00CE2758"/>
    <w:rsid w:val="00CE5B4E"/>
    <w:rsid w:val="00CE6E17"/>
    <w:rsid w:val="00CE6F13"/>
    <w:rsid w:val="00CF1752"/>
    <w:rsid w:val="00CF21EE"/>
    <w:rsid w:val="00D024F8"/>
    <w:rsid w:val="00D03809"/>
    <w:rsid w:val="00D05F8E"/>
    <w:rsid w:val="00D06DA2"/>
    <w:rsid w:val="00D0723E"/>
    <w:rsid w:val="00D10146"/>
    <w:rsid w:val="00D10BA7"/>
    <w:rsid w:val="00D10C7E"/>
    <w:rsid w:val="00D12F9F"/>
    <w:rsid w:val="00D16F0D"/>
    <w:rsid w:val="00D17302"/>
    <w:rsid w:val="00D207A5"/>
    <w:rsid w:val="00D211D8"/>
    <w:rsid w:val="00D24C23"/>
    <w:rsid w:val="00D2518F"/>
    <w:rsid w:val="00D26731"/>
    <w:rsid w:val="00D26C76"/>
    <w:rsid w:val="00D27CE2"/>
    <w:rsid w:val="00D315AA"/>
    <w:rsid w:val="00D341E5"/>
    <w:rsid w:val="00D422D3"/>
    <w:rsid w:val="00D4272C"/>
    <w:rsid w:val="00D434F6"/>
    <w:rsid w:val="00D439DA"/>
    <w:rsid w:val="00D43ABC"/>
    <w:rsid w:val="00D4403F"/>
    <w:rsid w:val="00D441F1"/>
    <w:rsid w:val="00D44A0F"/>
    <w:rsid w:val="00D469E2"/>
    <w:rsid w:val="00D51CD0"/>
    <w:rsid w:val="00D51E8D"/>
    <w:rsid w:val="00D5435D"/>
    <w:rsid w:val="00D56671"/>
    <w:rsid w:val="00D56E8E"/>
    <w:rsid w:val="00D57119"/>
    <w:rsid w:val="00D57D68"/>
    <w:rsid w:val="00D60351"/>
    <w:rsid w:val="00D630DF"/>
    <w:rsid w:val="00D63A01"/>
    <w:rsid w:val="00D64D7E"/>
    <w:rsid w:val="00D64E7E"/>
    <w:rsid w:val="00D76281"/>
    <w:rsid w:val="00D80173"/>
    <w:rsid w:val="00D806D5"/>
    <w:rsid w:val="00D818F2"/>
    <w:rsid w:val="00D83DC3"/>
    <w:rsid w:val="00D841D8"/>
    <w:rsid w:val="00D86CE7"/>
    <w:rsid w:val="00D86D26"/>
    <w:rsid w:val="00D9027A"/>
    <w:rsid w:val="00D90A54"/>
    <w:rsid w:val="00D90A6A"/>
    <w:rsid w:val="00D95DBB"/>
    <w:rsid w:val="00DA4617"/>
    <w:rsid w:val="00DA4748"/>
    <w:rsid w:val="00DA4D2B"/>
    <w:rsid w:val="00DA4D6A"/>
    <w:rsid w:val="00DA4E4C"/>
    <w:rsid w:val="00DA582D"/>
    <w:rsid w:val="00DB00E5"/>
    <w:rsid w:val="00DB2BF9"/>
    <w:rsid w:val="00DB37BC"/>
    <w:rsid w:val="00DB43A1"/>
    <w:rsid w:val="00DB4ED2"/>
    <w:rsid w:val="00DB6567"/>
    <w:rsid w:val="00DC0B00"/>
    <w:rsid w:val="00DC1D8E"/>
    <w:rsid w:val="00DC1F18"/>
    <w:rsid w:val="00DC46B6"/>
    <w:rsid w:val="00DC4D69"/>
    <w:rsid w:val="00DC5EB5"/>
    <w:rsid w:val="00DC7C83"/>
    <w:rsid w:val="00DC7FC7"/>
    <w:rsid w:val="00DD1098"/>
    <w:rsid w:val="00DD2793"/>
    <w:rsid w:val="00DD2B64"/>
    <w:rsid w:val="00DD2F15"/>
    <w:rsid w:val="00DD409B"/>
    <w:rsid w:val="00DD429F"/>
    <w:rsid w:val="00DD4BAC"/>
    <w:rsid w:val="00DD6100"/>
    <w:rsid w:val="00DE2488"/>
    <w:rsid w:val="00DE29FD"/>
    <w:rsid w:val="00DF3805"/>
    <w:rsid w:val="00DF3C7E"/>
    <w:rsid w:val="00DF5D60"/>
    <w:rsid w:val="00DF603A"/>
    <w:rsid w:val="00DF6050"/>
    <w:rsid w:val="00E0119F"/>
    <w:rsid w:val="00E026D3"/>
    <w:rsid w:val="00E02E00"/>
    <w:rsid w:val="00E03EBE"/>
    <w:rsid w:val="00E07288"/>
    <w:rsid w:val="00E10BD7"/>
    <w:rsid w:val="00E12202"/>
    <w:rsid w:val="00E1252A"/>
    <w:rsid w:val="00E12F40"/>
    <w:rsid w:val="00E13A31"/>
    <w:rsid w:val="00E1734B"/>
    <w:rsid w:val="00E215CD"/>
    <w:rsid w:val="00E22312"/>
    <w:rsid w:val="00E23420"/>
    <w:rsid w:val="00E250AD"/>
    <w:rsid w:val="00E26A3C"/>
    <w:rsid w:val="00E323A4"/>
    <w:rsid w:val="00E3241F"/>
    <w:rsid w:val="00E41037"/>
    <w:rsid w:val="00E444F9"/>
    <w:rsid w:val="00E44EEB"/>
    <w:rsid w:val="00E4551D"/>
    <w:rsid w:val="00E45B9F"/>
    <w:rsid w:val="00E52992"/>
    <w:rsid w:val="00E530B6"/>
    <w:rsid w:val="00E53235"/>
    <w:rsid w:val="00E54BB7"/>
    <w:rsid w:val="00E54DF5"/>
    <w:rsid w:val="00E612A0"/>
    <w:rsid w:val="00E62092"/>
    <w:rsid w:val="00E64139"/>
    <w:rsid w:val="00E71A98"/>
    <w:rsid w:val="00E723D7"/>
    <w:rsid w:val="00E73195"/>
    <w:rsid w:val="00E74A1C"/>
    <w:rsid w:val="00E75086"/>
    <w:rsid w:val="00E77B60"/>
    <w:rsid w:val="00E812BB"/>
    <w:rsid w:val="00E8183D"/>
    <w:rsid w:val="00E82A8F"/>
    <w:rsid w:val="00E841C9"/>
    <w:rsid w:val="00E85A30"/>
    <w:rsid w:val="00E928CA"/>
    <w:rsid w:val="00E96A95"/>
    <w:rsid w:val="00EA16A5"/>
    <w:rsid w:val="00EA2CB4"/>
    <w:rsid w:val="00EB6B5B"/>
    <w:rsid w:val="00EB76C7"/>
    <w:rsid w:val="00EC05E8"/>
    <w:rsid w:val="00EC1DA8"/>
    <w:rsid w:val="00EC5D95"/>
    <w:rsid w:val="00ED1886"/>
    <w:rsid w:val="00ED18E2"/>
    <w:rsid w:val="00ED35F5"/>
    <w:rsid w:val="00ED39CE"/>
    <w:rsid w:val="00ED5F05"/>
    <w:rsid w:val="00ED75D9"/>
    <w:rsid w:val="00EE10E1"/>
    <w:rsid w:val="00EE1706"/>
    <w:rsid w:val="00EE4B52"/>
    <w:rsid w:val="00EE7503"/>
    <w:rsid w:val="00EF3AFB"/>
    <w:rsid w:val="00EF59E7"/>
    <w:rsid w:val="00EF7C50"/>
    <w:rsid w:val="00F00CCE"/>
    <w:rsid w:val="00F06EA7"/>
    <w:rsid w:val="00F074C1"/>
    <w:rsid w:val="00F1283E"/>
    <w:rsid w:val="00F1692E"/>
    <w:rsid w:val="00F203A5"/>
    <w:rsid w:val="00F2130B"/>
    <w:rsid w:val="00F222E3"/>
    <w:rsid w:val="00F224CC"/>
    <w:rsid w:val="00F2386B"/>
    <w:rsid w:val="00F246AF"/>
    <w:rsid w:val="00F257B8"/>
    <w:rsid w:val="00F33D63"/>
    <w:rsid w:val="00F34335"/>
    <w:rsid w:val="00F346FC"/>
    <w:rsid w:val="00F34749"/>
    <w:rsid w:val="00F36587"/>
    <w:rsid w:val="00F37733"/>
    <w:rsid w:val="00F41136"/>
    <w:rsid w:val="00F41B12"/>
    <w:rsid w:val="00F41DAD"/>
    <w:rsid w:val="00F42B7B"/>
    <w:rsid w:val="00F43072"/>
    <w:rsid w:val="00F442E3"/>
    <w:rsid w:val="00F4469D"/>
    <w:rsid w:val="00F46CA5"/>
    <w:rsid w:val="00F474EF"/>
    <w:rsid w:val="00F50DE7"/>
    <w:rsid w:val="00F5107A"/>
    <w:rsid w:val="00F5152A"/>
    <w:rsid w:val="00F5645B"/>
    <w:rsid w:val="00F578FA"/>
    <w:rsid w:val="00F60D5E"/>
    <w:rsid w:val="00F60F3F"/>
    <w:rsid w:val="00F62B38"/>
    <w:rsid w:val="00F66BCD"/>
    <w:rsid w:val="00F67514"/>
    <w:rsid w:val="00F712DF"/>
    <w:rsid w:val="00F71526"/>
    <w:rsid w:val="00F71812"/>
    <w:rsid w:val="00F72090"/>
    <w:rsid w:val="00F72DD7"/>
    <w:rsid w:val="00F75AAD"/>
    <w:rsid w:val="00F80C39"/>
    <w:rsid w:val="00F86756"/>
    <w:rsid w:val="00F867B8"/>
    <w:rsid w:val="00F90DC9"/>
    <w:rsid w:val="00F9300C"/>
    <w:rsid w:val="00F93AD7"/>
    <w:rsid w:val="00F93C00"/>
    <w:rsid w:val="00F944DA"/>
    <w:rsid w:val="00F94515"/>
    <w:rsid w:val="00F94F03"/>
    <w:rsid w:val="00FA28C0"/>
    <w:rsid w:val="00FA6990"/>
    <w:rsid w:val="00FA7F1C"/>
    <w:rsid w:val="00FB1C7D"/>
    <w:rsid w:val="00FB202D"/>
    <w:rsid w:val="00FB32DA"/>
    <w:rsid w:val="00FB4335"/>
    <w:rsid w:val="00FB76C3"/>
    <w:rsid w:val="00FB7F4E"/>
    <w:rsid w:val="00FB7FA3"/>
    <w:rsid w:val="00FC3011"/>
    <w:rsid w:val="00FC3404"/>
    <w:rsid w:val="00FC4B7E"/>
    <w:rsid w:val="00FD38B8"/>
    <w:rsid w:val="00FD3C37"/>
    <w:rsid w:val="00FE21F0"/>
    <w:rsid w:val="00FE6A39"/>
    <w:rsid w:val="00FF2255"/>
    <w:rsid w:val="00FF3E19"/>
    <w:rsid w:val="00FF4334"/>
    <w:rsid w:val="00FF6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537DD22-4BA2-0B4A-9DA6-A0ECCCCC01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4D7E"/>
    <w:rPr>
      <w:rFonts w:ascii="宋体" w:eastAsia="宋体" w:hAnsi="宋体" w:cs="宋体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4461B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link w:val="30"/>
    <w:uiPriority w:val="9"/>
    <w:qFormat/>
    <w:rsid w:val="00D441F1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uiPriority w:val="9"/>
    <w:rsid w:val="00D441F1"/>
    <w:rPr>
      <w:rFonts w:ascii="宋体" w:eastAsia="宋体" w:hAnsi="宋体" w:cs="宋体"/>
      <w:b/>
      <w:bCs/>
      <w:kern w:val="0"/>
      <w:sz w:val="27"/>
      <w:szCs w:val="27"/>
    </w:rPr>
  </w:style>
  <w:style w:type="paragraph" w:styleId="a3">
    <w:name w:val="Normal (Web)"/>
    <w:basedOn w:val="a"/>
    <w:uiPriority w:val="99"/>
    <w:semiHidden/>
    <w:unhideWhenUsed/>
    <w:rsid w:val="009468FA"/>
    <w:pPr>
      <w:spacing w:before="100" w:beforeAutospacing="1" w:after="100" w:afterAutospacing="1"/>
    </w:pPr>
  </w:style>
  <w:style w:type="paragraph" w:styleId="a4">
    <w:name w:val="Revision"/>
    <w:hidden/>
    <w:uiPriority w:val="99"/>
    <w:semiHidden/>
    <w:rsid w:val="005769DF"/>
    <w:rPr>
      <w:rFonts w:ascii="宋体" w:eastAsia="宋体" w:hAnsi="宋体" w:cs="宋体"/>
      <w:kern w:val="0"/>
      <w:sz w:val="24"/>
    </w:rPr>
  </w:style>
  <w:style w:type="character" w:styleId="a5">
    <w:name w:val="Hyperlink"/>
    <w:basedOn w:val="a0"/>
    <w:uiPriority w:val="99"/>
    <w:unhideWhenUsed/>
    <w:rsid w:val="006D7EA6"/>
    <w:rPr>
      <w:color w:val="0563C1" w:themeColor="hyperlink"/>
      <w:u w:val="single"/>
    </w:rPr>
  </w:style>
  <w:style w:type="character" w:styleId="a6">
    <w:name w:val="Unresolved Mention"/>
    <w:basedOn w:val="a0"/>
    <w:uiPriority w:val="99"/>
    <w:semiHidden/>
    <w:unhideWhenUsed/>
    <w:rsid w:val="006D7EA6"/>
    <w:rPr>
      <w:color w:val="605E5C"/>
      <w:shd w:val="clear" w:color="auto" w:fill="E1DFDD"/>
    </w:rPr>
  </w:style>
  <w:style w:type="character" w:customStyle="1" w:styleId="10">
    <w:name w:val="标题 1 字符"/>
    <w:basedOn w:val="a0"/>
    <w:link w:val="1"/>
    <w:uiPriority w:val="9"/>
    <w:rsid w:val="004461B2"/>
    <w:rPr>
      <w:rFonts w:ascii="宋体" w:eastAsia="宋体" w:hAnsi="宋体" w:cs="宋体"/>
      <w:b/>
      <w:bCs/>
      <w:kern w:val="44"/>
      <w:sz w:val="44"/>
      <w:szCs w:val="44"/>
    </w:rPr>
  </w:style>
  <w:style w:type="character" w:styleId="a7">
    <w:name w:val="Emphasis"/>
    <w:basedOn w:val="a0"/>
    <w:uiPriority w:val="20"/>
    <w:qFormat/>
    <w:rsid w:val="005C4503"/>
    <w:rPr>
      <w:i/>
      <w:iCs/>
    </w:rPr>
  </w:style>
  <w:style w:type="character" w:styleId="a8">
    <w:name w:val="Strong"/>
    <w:basedOn w:val="a0"/>
    <w:uiPriority w:val="22"/>
    <w:qFormat/>
    <w:rsid w:val="00D95DB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8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819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342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982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710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014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189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694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02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430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21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66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9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0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82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84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6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63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289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9630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640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5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4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44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9</TotalTime>
  <Pages>4</Pages>
  <Words>1019</Words>
  <Characters>5809</Characters>
  <Application>Microsoft Office Word</Application>
  <DocSecurity>0</DocSecurity>
  <Lines>48</Lines>
  <Paragraphs>13</Paragraphs>
  <ScaleCrop>false</ScaleCrop>
  <Company/>
  <LinksUpToDate>false</LinksUpToDate>
  <CharactersWithSpaces>6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83</cp:revision>
  <dcterms:created xsi:type="dcterms:W3CDTF">2024-01-20T02:07:00Z</dcterms:created>
  <dcterms:modified xsi:type="dcterms:W3CDTF">2024-06-16T02:54:00Z</dcterms:modified>
</cp:coreProperties>
</file>